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B846C" w14:textId="04969456" w:rsidR="00D92536" w:rsidRDefault="00000000" w:rsidP="00D92536">
      <w:pPr>
        <w:spacing w:line="140" w:lineRule="atLeast"/>
        <w:divId w:val="2137479673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Scoliosis </w:t>
      </w:r>
      <w:r w:rsidR="00AD7239">
        <w:rPr>
          <w:rFonts w:ascii="Arial Narrow" w:eastAsia="Times New Roman" w:hAnsi="Arial Narrow"/>
          <w:color w:val="000000"/>
          <w:sz w:val="14"/>
          <w:szCs w:val="14"/>
          <w:lang w:val="en"/>
        </w:rPr>
        <w:t>compared to control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C54165" w14:paraId="2C329AF0" w14:textId="77777777">
        <w:trPr>
          <w:divId w:val="1966080514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CA0807" w14:textId="77777777" w:rsidR="00C54165" w:rsidRDefault="00000000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A2B5A8" w14:textId="77777777" w:rsidR="00C5416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1FC1F4" w14:textId="77777777" w:rsidR="00C5416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6071E7" w14:textId="77777777" w:rsidR="00C5416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FE709A" w14:textId="77777777" w:rsidR="00C5416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C54165" w14:paraId="3474A715" w14:textId="77777777">
        <w:trPr>
          <w:divId w:val="1966080514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6EBE9B" w14:textId="77777777" w:rsidR="00C5416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931CD9" w14:textId="77777777" w:rsidR="00C5416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C670D2" w14:textId="77777777" w:rsidR="00C5416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E306C7" w14:textId="77777777" w:rsidR="00C5416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87B5A3" w14:textId="77777777" w:rsidR="00C5416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503B00" w14:textId="77777777" w:rsidR="00C5416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F47AE5" w14:textId="77777777" w:rsidR="00C5416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1B5B77" w14:textId="77777777" w:rsidR="00C5416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coliosi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90A784" w14:textId="77777777" w:rsidR="00C5416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775125" w14:textId="77777777" w:rsidR="00C5416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70A8EC" w14:textId="77777777" w:rsidR="00C5416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80D2D38" w14:textId="77777777" w:rsidR="00C54165" w:rsidRDefault="00C54165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C8C7BC1" w14:textId="77777777" w:rsidR="00C54165" w:rsidRDefault="00C54165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C54165" w14:paraId="33AB3D4F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3A8FCA" w14:textId="77777777" w:rsidR="00C54165" w:rsidRDefault="00000000">
            <w:pPr>
              <w:divId w:val="124540975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Stance time(s)</w:t>
            </w:r>
          </w:p>
        </w:tc>
      </w:tr>
      <w:tr w:rsidR="00C54165" w14:paraId="234F30D4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5BBC2A" w14:textId="77777777" w:rsidR="00C54165" w:rsidRDefault="00000000">
            <w:pPr>
              <w:jc w:val="center"/>
              <w:divId w:val="397454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4E8781" w14:textId="77777777" w:rsidR="00C54165" w:rsidRDefault="00000000">
            <w:pPr>
              <w:jc w:val="center"/>
              <w:divId w:val="9256974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B11715" w14:textId="77777777" w:rsidR="00C54165" w:rsidRDefault="00000000">
            <w:pPr>
              <w:jc w:val="center"/>
              <w:divId w:val="20251286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CF7BD0" w14:textId="77777777" w:rsidR="00C54165" w:rsidRDefault="00000000">
            <w:pPr>
              <w:jc w:val="center"/>
              <w:divId w:val="18181126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CDA5B7" w14:textId="77777777" w:rsidR="00C54165" w:rsidRDefault="00000000">
            <w:pPr>
              <w:jc w:val="center"/>
              <w:divId w:val="7872423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5B3E71" w14:textId="77777777" w:rsidR="00C54165" w:rsidRDefault="00000000">
            <w:pPr>
              <w:jc w:val="center"/>
              <w:divId w:val="9145159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772A2D" w14:textId="77777777" w:rsidR="00C54165" w:rsidRDefault="00000000">
            <w:pPr>
              <w:jc w:val="center"/>
              <w:divId w:val="6088529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99D1DE" w14:textId="77777777" w:rsidR="00C54165" w:rsidRDefault="00000000">
            <w:pPr>
              <w:jc w:val="center"/>
              <w:divId w:val="623371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5 cases 15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152377" w14:textId="77777777" w:rsidR="00C54165" w:rsidRDefault="00000000">
            <w:pPr>
              <w:jc w:val="center"/>
              <w:divId w:val="12766719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0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16 to -0.0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FE62B2" w14:textId="77777777" w:rsidR="00C54165" w:rsidRDefault="00000000">
            <w:pPr>
              <w:jc w:val="center"/>
              <w:divId w:val="21093475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1D3808" w14:textId="77777777" w:rsidR="00C54165" w:rsidRDefault="00000000">
            <w:pPr>
              <w:jc w:val="center"/>
              <w:divId w:val="7209848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FB5DEE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6DD9BB98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1105CB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17FFE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C0515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FDB1C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99EF3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7BF018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B6A90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7E4E80" w14:textId="77777777" w:rsidR="00C54165" w:rsidRDefault="00000000">
            <w:pPr>
              <w:jc w:val="center"/>
              <w:divId w:val="85285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9654BF" w14:textId="77777777" w:rsidR="00C54165" w:rsidRDefault="00000000">
            <w:pPr>
              <w:jc w:val="center"/>
              <w:divId w:val="12078406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3E11D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3EE82E" w14:textId="77777777" w:rsidR="00C54165" w:rsidRDefault="00000000">
            <w:pPr>
              <w:jc w:val="center"/>
              <w:divId w:val="3845736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5DF158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00A57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4B52CE5B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FEBAD8" w14:textId="77777777" w:rsidR="00C54165" w:rsidRDefault="00000000">
            <w:pPr>
              <w:divId w:val="174456866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Stride width (m)</w:t>
            </w:r>
          </w:p>
        </w:tc>
      </w:tr>
      <w:tr w:rsidR="00C54165" w14:paraId="5073B795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C34363" w14:textId="77777777" w:rsidR="00C54165" w:rsidRDefault="00000000">
            <w:pPr>
              <w:jc w:val="center"/>
              <w:divId w:val="7167056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FD0DFF" w14:textId="77777777" w:rsidR="00C54165" w:rsidRDefault="00000000">
            <w:pPr>
              <w:jc w:val="center"/>
              <w:divId w:val="599827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0ED218" w14:textId="77777777" w:rsidR="00C54165" w:rsidRDefault="00000000">
            <w:pPr>
              <w:jc w:val="center"/>
              <w:divId w:val="12517433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9EB01F" w14:textId="77777777" w:rsidR="00C54165" w:rsidRDefault="00000000">
            <w:pPr>
              <w:jc w:val="center"/>
              <w:divId w:val="1662178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D76117" w14:textId="77777777" w:rsidR="00C54165" w:rsidRDefault="00000000">
            <w:pPr>
              <w:jc w:val="center"/>
              <w:divId w:val="11825501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B4824D" w14:textId="77777777" w:rsidR="00C54165" w:rsidRDefault="00000000">
            <w:pPr>
              <w:jc w:val="center"/>
              <w:divId w:val="16301593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F7A0BC" w14:textId="77777777" w:rsidR="00C54165" w:rsidRDefault="00000000">
            <w:pPr>
              <w:jc w:val="center"/>
              <w:divId w:val="19071033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DE2131" w14:textId="77777777" w:rsidR="00C54165" w:rsidRDefault="00000000">
            <w:pPr>
              <w:jc w:val="center"/>
              <w:divId w:val="17243260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5 cases 15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AC26EC" w14:textId="77777777" w:rsidR="00C54165" w:rsidRDefault="00000000">
            <w:pPr>
              <w:jc w:val="center"/>
              <w:divId w:val="10603226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0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06 to -0.0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5E0892" w14:textId="77777777" w:rsidR="00C54165" w:rsidRDefault="00000000">
            <w:pPr>
              <w:jc w:val="center"/>
              <w:divId w:val="12841148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7BA4E7" w14:textId="77777777" w:rsidR="00C54165" w:rsidRDefault="00000000">
            <w:pPr>
              <w:jc w:val="center"/>
              <w:divId w:val="18573830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71FFEC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394E5BB9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56A77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63865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2609C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521B6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F1AE2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B324C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969D8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25A5C6" w14:textId="77777777" w:rsidR="00C54165" w:rsidRDefault="00000000">
            <w:pPr>
              <w:jc w:val="center"/>
              <w:divId w:val="14430696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556815" w14:textId="77777777" w:rsidR="00C54165" w:rsidRDefault="00000000">
            <w:pPr>
              <w:jc w:val="center"/>
              <w:divId w:val="8466038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86CE9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B02BFB" w14:textId="77777777" w:rsidR="00C54165" w:rsidRDefault="00000000">
            <w:pPr>
              <w:jc w:val="center"/>
              <w:divId w:val="19754814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940DB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DEA43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391951A3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219337" w14:textId="77777777" w:rsidR="00C54165" w:rsidRDefault="00000000">
            <w:pPr>
              <w:divId w:val="66008632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Swing time (s)</w:t>
            </w:r>
          </w:p>
        </w:tc>
      </w:tr>
      <w:tr w:rsidR="00C54165" w14:paraId="6E98D347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5DBDF2" w14:textId="77777777" w:rsidR="00C54165" w:rsidRDefault="00000000">
            <w:pPr>
              <w:jc w:val="center"/>
              <w:divId w:val="4212683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4CBDAF" w14:textId="77777777" w:rsidR="00C54165" w:rsidRDefault="00000000">
            <w:pPr>
              <w:jc w:val="center"/>
              <w:divId w:val="15916258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15DB6E" w14:textId="77777777" w:rsidR="00C54165" w:rsidRDefault="00000000">
            <w:pPr>
              <w:jc w:val="center"/>
              <w:divId w:val="19456535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900AB6" w14:textId="77777777" w:rsidR="00C54165" w:rsidRDefault="00000000">
            <w:pPr>
              <w:jc w:val="center"/>
              <w:divId w:val="4517559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F7DCC7" w14:textId="77777777" w:rsidR="00C54165" w:rsidRDefault="00000000">
            <w:pPr>
              <w:jc w:val="center"/>
              <w:divId w:val="14803422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DDB761" w14:textId="77777777" w:rsidR="00C54165" w:rsidRDefault="00000000">
            <w:pPr>
              <w:jc w:val="center"/>
              <w:divId w:val="18103921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D0CC19" w14:textId="77777777" w:rsidR="00C54165" w:rsidRDefault="00000000">
            <w:pPr>
              <w:jc w:val="center"/>
              <w:divId w:val="4801977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3295FB" w14:textId="77777777" w:rsidR="00C54165" w:rsidRDefault="00000000">
            <w:pPr>
              <w:jc w:val="center"/>
              <w:divId w:val="3629000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5 cases 15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B068D1" w14:textId="77777777" w:rsidR="00C54165" w:rsidRDefault="00000000">
            <w:pPr>
              <w:jc w:val="center"/>
              <w:divId w:val="1532232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0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13 to 0.0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B20153" w14:textId="77777777" w:rsidR="00C54165" w:rsidRDefault="00000000">
            <w:pPr>
              <w:jc w:val="center"/>
              <w:divId w:val="1361502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E9C077" w14:textId="77777777" w:rsidR="00C54165" w:rsidRDefault="00000000">
            <w:pPr>
              <w:jc w:val="center"/>
              <w:divId w:val="4120912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8983FA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24DE849F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EE333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30B37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61529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A94DF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207C3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49CCA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3DF75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47A7EA" w14:textId="77777777" w:rsidR="00C54165" w:rsidRDefault="00000000">
            <w:pPr>
              <w:jc w:val="center"/>
              <w:divId w:val="7786441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01A2E2" w14:textId="77777777" w:rsidR="00C54165" w:rsidRDefault="00000000">
            <w:pPr>
              <w:jc w:val="center"/>
              <w:divId w:val="21450792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D2A10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77623A" w14:textId="77777777" w:rsidR="00C54165" w:rsidRDefault="00000000">
            <w:pPr>
              <w:jc w:val="center"/>
              <w:divId w:val="9297746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00341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DC561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1D76F7D4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929551" w14:textId="77777777" w:rsidR="00C54165" w:rsidRDefault="00000000">
            <w:pPr>
              <w:divId w:val="75139528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Knee sagittal Velocity (°/s)</w:t>
            </w:r>
          </w:p>
        </w:tc>
      </w:tr>
      <w:tr w:rsidR="00C54165" w14:paraId="08D82BFE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0E4AB7" w14:textId="77777777" w:rsidR="00C54165" w:rsidRDefault="00000000">
            <w:pPr>
              <w:jc w:val="center"/>
              <w:divId w:val="14996921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55525A" w14:textId="77777777" w:rsidR="00C54165" w:rsidRDefault="00000000">
            <w:pPr>
              <w:jc w:val="center"/>
              <w:divId w:val="11435016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453AE8" w14:textId="77777777" w:rsidR="00C54165" w:rsidRDefault="00000000">
            <w:pPr>
              <w:jc w:val="center"/>
              <w:divId w:val="12636881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F1CBEC" w14:textId="77777777" w:rsidR="00C54165" w:rsidRDefault="00000000">
            <w:pPr>
              <w:jc w:val="center"/>
              <w:divId w:val="227569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28D71A" w14:textId="77777777" w:rsidR="00C54165" w:rsidRDefault="00000000">
            <w:pPr>
              <w:jc w:val="center"/>
              <w:divId w:val="2898267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D0ED65" w14:textId="77777777" w:rsidR="00C54165" w:rsidRDefault="00000000">
            <w:pPr>
              <w:jc w:val="center"/>
              <w:divId w:val="17069032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2FF336" w14:textId="77777777" w:rsidR="00C54165" w:rsidRDefault="00000000">
            <w:pPr>
              <w:jc w:val="center"/>
              <w:divId w:val="1788547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924F4F" w14:textId="77777777" w:rsidR="00C54165" w:rsidRDefault="00000000">
            <w:pPr>
              <w:jc w:val="center"/>
              <w:divId w:val="199424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6 cases 13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F96ABC" w14:textId="77777777" w:rsidR="00C54165" w:rsidRDefault="00000000">
            <w:pPr>
              <w:jc w:val="center"/>
              <w:divId w:val="10455259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70.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99.19 to -40.8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806A78" w14:textId="77777777" w:rsidR="00C54165" w:rsidRDefault="00000000">
            <w:pPr>
              <w:jc w:val="center"/>
              <w:divId w:val="20178808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812B9A" w14:textId="77777777" w:rsidR="00C54165" w:rsidRDefault="00000000">
            <w:pPr>
              <w:jc w:val="center"/>
              <w:divId w:val="3895738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727AA6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2E1CB4B1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1C622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EE327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12868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BEA7B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35728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76498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EEABC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401FC5" w14:textId="77777777" w:rsidR="00C54165" w:rsidRDefault="00000000">
            <w:pPr>
              <w:jc w:val="center"/>
              <w:divId w:val="3978731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0FB0CB" w14:textId="77777777" w:rsidR="00C54165" w:rsidRDefault="00000000">
            <w:pPr>
              <w:jc w:val="center"/>
              <w:divId w:val="4187145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FE28B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6C2369" w14:textId="77777777" w:rsidR="00C54165" w:rsidRDefault="00000000">
            <w:pPr>
              <w:jc w:val="center"/>
              <w:divId w:val="12729349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97387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5D94A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022FE934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4CC50B" w14:textId="77777777" w:rsidR="00C54165" w:rsidRDefault="00000000">
            <w:pPr>
              <w:divId w:val="208745937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Hip sagittal Velocity (°/s)</w:t>
            </w:r>
          </w:p>
        </w:tc>
      </w:tr>
      <w:tr w:rsidR="00C54165" w14:paraId="1669BC38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1217D5" w14:textId="77777777" w:rsidR="00C54165" w:rsidRDefault="00000000">
            <w:pPr>
              <w:jc w:val="center"/>
              <w:divId w:val="19202112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28F2BD" w14:textId="77777777" w:rsidR="00C54165" w:rsidRDefault="00000000">
            <w:pPr>
              <w:jc w:val="center"/>
              <w:divId w:val="13568886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F51B85" w14:textId="77777777" w:rsidR="00C54165" w:rsidRDefault="00000000">
            <w:pPr>
              <w:jc w:val="center"/>
              <w:divId w:val="11301276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2D6781" w14:textId="77777777" w:rsidR="00C54165" w:rsidRDefault="00000000">
            <w:pPr>
              <w:jc w:val="center"/>
              <w:divId w:val="7577981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E87D75" w14:textId="77777777" w:rsidR="00C54165" w:rsidRDefault="00000000">
            <w:pPr>
              <w:jc w:val="center"/>
              <w:divId w:val="5254866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21B0D1" w14:textId="77777777" w:rsidR="00C54165" w:rsidRDefault="00000000">
            <w:pPr>
              <w:jc w:val="center"/>
              <w:divId w:val="5355049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892E6B" w14:textId="77777777" w:rsidR="00C54165" w:rsidRDefault="00000000">
            <w:pPr>
              <w:jc w:val="center"/>
              <w:divId w:val="5503889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C6BFAC" w14:textId="77777777" w:rsidR="00C54165" w:rsidRDefault="00000000">
            <w:pPr>
              <w:jc w:val="center"/>
              <w:divId w:val="5701634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6 cases 13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B40C9E" w14:textId="77777777" w:rsidR="00C54165" w:rsidRDefault="00000000">
            <w:pPr>
              <w:jc w:val="center"/>
              <w:divId w:val="17223626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17.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25.43 to -8.5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54C8CA" w14:textId="77777777" w:rsidR="00C54165" w:rsidRDefault="00000000">
            <w:pPr>
              <w:jc w:val="center"/>
              <w:divId w:val="6720343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A7BA7D" w14:textId="77777777" w:rsidR="00C54165" w:rsidRDefault="00000000">
            <w:pPr>
              <w:jc w:val="center"/>
              <w:divId w:val="7514367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A9FD5D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5D4704F9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66653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46DE8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D2D2C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EC126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8BBF6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3BC50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01ED1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F06B03" w14:textId="77777777" w:rsidR="00C54165" w:rsidRDefault="00000000">
            <w:pPr>
              <w:jc w:val="center"/>
              <w:divId w:val="16713683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4610A9" w14:textId="77777777" w:rsidR="00C54165" w:rsidRDefault="00000000">
            <w:pPr>
              <w:jc w:val="center"/>
              <w:divId w:val="13480195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F9E13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41A8D6" w14:textId="77777777" w:rsidR="00C54165" w:rsidRDefault="00000000">
            <w:pPr>
              <w:jc w:val="center"/>
              <w:divId w:val="5565492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F6F9E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DCF8F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185CF797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96B2FB" w14:textId="77777777" w:rsidR="00C54165" w:rsidRDefault="00000000">
            <w:pPr>
              <w:divId w:val="140660553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lastRenderedPageBreak/>
              <w:t>Spatiotemporal - Ankle sagittal Velocity (°/s)</w:t>
            </w:r>
          </w:p>
        </w:tc>
      </w:tr>
      <w:tr w:rsidR="00C54165" w14:paraId="35047461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931C5E" w14:textId="77777777" w:rsidR="00C54165" w:rsidRDefault="00000000">
            <w:pPr>
              <w:jc w:val="center"/>
              <w:divId w:val="12956005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B42B0C" w14:textId="77777777" w:rsidR="00C54165" w:rsidRDefault="00000000">
            <w:pPr>
              <w:jc w:val="center"/>
              <w:divId w:val="18662135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E45096" w14:textId="77777777" w:rsidR="00C54165" w:rsidRDefault="00000000">
            <w:pPr>
              <w:jc w:val="center"/>
              <w:divId w:val="21095469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F4738A" w14:textId="77777777" w:rsidR="00C54165" w:rsidRDefault="00000000">
            <w:pPr>
              <w:jc w:val="center"/>
              <w:divId w:val="17866577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016872" w14:textId="77777777" w:rsidR="00C54165" w:rsidRDefault="00000000">
            <w:pPr>
              <w:jc w:val="center"/>
              <w:divId w:val="20798579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10CC28" w14:textId="77777777" w:rsidR="00C54165" w:rsidRDefault="00000000">
            <w:pPr>
              <w:jc w:val="center"/>
              <w:divId w:val="11747646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50634" w14:textId="77777777" w:rsidR="00C54165" w:rsidRDefault="00000000">
            <w:pPr>
              <w:jc w:val="center"/>
              <w:divId w:val="11597371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7BD367" w14:textId="77777777" w:rsidR="00C54165" w:rsidRDefault="00000000">
            <w:pPr>
              <w:jc w:val="center"/>
              <w:divId w:val="19020584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6 cases 13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6A0070" w14:textId="77777777" w:rsidR="00C54165" w:rsidRDefault="00000000">
            <w:pPr>
              <w:jc w:val="center"/>
              <w:divId w:val="13800826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69.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115.63 to -22.3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9FC9CB" w14:textId="77777777" w:rsidR="00C54165" w:rsidRDefault="00000000">
            <w:pPr>
              <w:jc w:val="center"/>
              <w:divId w:val="14881271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0D2306" w14:textId="77777777" w:rsidR="00C54165" w:rsidRDefault="00000000">
            <w:pPr>
              <w:jc w:val="center"/>
              <w:divId w:val="3219352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057272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35341A45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F1757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345A5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7A2B4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DADF7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BCAE0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6E1B4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19B54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4D5FDB" w14:textId="77777777" w:rsidR="00C54165" w:rsidRDefault="00000000">
            <w:pPr>
              <w:jc w:val="center"/>
              <w:divId w:val="20047737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632B54" w14:textId="77777777" w:rsidR="00C54165" w:rsidRDefault="00000000">
            <w:pPr>
              <w:jc w:val="center"/>
              <w:divId w:val="11408766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81F608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C85372" w14:textId="77777777" w:rsidR="00C54165" w:rsidRDefault="00000000">
            <w:pPr>
              <w:jc w:val="center"/>
              <w:divId w:val="2980771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35FB48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F5BBD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07E4A3CD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E0A9F3" w14:textId="77777777" w:rsidR="00C54165" w:rsidRDefault="00000000">
            <w:pPr>
              <w:divId w:val="104753505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Step length (m)</w:t>
            </w:r>
          </w:p>
        </w:tc>
      </w:tr>
      <w:tr w:rsidR="00C54165" w14:paraId="13B79596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6C9EC0" w14:textId="77777777" w:rsidR="00C54165" w:rsidRDefault="00000000">
            <w:pPr>
              <w:jc w:val="center"/>
              <w:divId w:val="3790186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131D32" w14:textId="77777777" w:rsidR="00C54165" w:rsidRDefault="00000000">
            <w:pPr>
              <w:jc w:val="center"/>
              <w:divId w:val="10025070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53BACB" w14:textId="77777777" w:rsidR="00C54165" w:rsidRDefault="00000000">
            <w:pPr>
              <w:jc w:val="center"/>
              <w:divId w:val="18290527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31B6FE" w14:textId="77777777" w:rsidR="00C54165" w:rsidRDefault="00000000">
            <w:pPr>
              <w:jc w:val="center"/>
              <w:divId w:val="12702425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45FF6D" w14:textId="77777777" w:rsidR="00C54165" w:rsidRDefault="00000000">
            <w:pPr>
              <w:jc w:val="center"/>
              <w:divId w:val="18784236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64B836" w14:textId="77777777" w:rsidR="00C54165" w:rsidRDefault="00000000">
            <w:pPr>
              <w:jc w:val="center"/>
              <w:divId w:val="14024132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FBD1A0" w14:textId="77777777" w:rsidR="00C54165" w:rsidRDefault="00000000">
            <w:pPr>
              <w:jc w:val="center"/>
              <w:divId w:val="20483367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A5B114" w14:textId="77777777" w:rsidR="00C54165" w:rsidRDefault="00000000">
            <w:pPr>
              <w:jc w:val="center"/>
              <w:divId w:val="16682425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13 cases 105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8730D2" w14:textId="77777777" w:rsidR="00C54165" w:rsidRDefault="00000000">
            <w:pPr>
              <w:jc w:val="center"/>
              <w:divId w:val="20138733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1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16 to -0.0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68B8FD" w14:textId="77777777" w:rsidR="00C54165" w:rsidRDefault="00000000">
            <w:pPr>
              <w:jc w:val="center"/>
              <w:divId w:val="240593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8D8D6F" w14:textId="77777777" w:rsidR="00C54165" w:rsidRDefault="00000000">
            <w:pPr>
              <w:jc w:val="center"/>
              <w:divId w:val="21272351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77DF1F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00F95D00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F24F7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E070DC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568AD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18B7D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5272B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0904F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0F7FA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9FCA16" w14:textId="77777777" w:rsidR="00C54165" w:rsidRDefault="00000000">
            <w:pPr>
              <w:jc w:val="center"/>
              <w:divId w:val="11181354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877DE" w14:textId="77777777" w:rsidR="00C54165" w:rsidRDefault="00000000">
            <w:pPr>
              <w:jc w:val="center"/>
              <w:divId w:val="17803677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BB279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EA7836" w14:textId="77777777" w:rsidR="00C54165" w:rsidRDefault="00000000">
            <w:pPr>
              <w:jc w:val="center"/>
              <w:divId w:val="8084739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129DD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3DFC0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13C96E97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718A09" w14:textId="77777777" w:rsidR="00C54165" w:rsidRDefault="00000000">
            <w:pPr>
              <w:divId w:val="211304443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Double support time (s)</w:t>
            </w:r>
          </w:p>
        </w:tc>
      </w:tr>
      <w:tr w:rsidR="00C54165" w14:paraId="380F78BC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A4447D" w14:textId="77777777" w:rsidR="00C54165" w:rsidRDefault="00000000">
            <w:pPr>
              <w:jc w:val="center"/>
              <w:divId w:val="11764560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E43AA4" w14:textId="77777777" w:rsidR="00C54165" w:rsidRDefault="00000000">
            <w:pPr>
              <w:jc w:val="center"/>
              <w:divId w:val="20841827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AA6725" w14:textId="77777777" w:rsidR="00C54165" w:rsidRDefault="00000000">
            <w:pPr>
              <w:jc w:val="center"/>
              <w:divId w:val="3318770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43A771" w14:textId="77777777" w:rsidR="00C54165" w:rsidRDefault="00000000">
            <w:pPr>
              <w:jc w:val="center"/>
              <w:divId w:val="12277676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7B9250" w14:textId="77777777" w:rsidR="00C54165" w:rsidRDefault="00000000">
            <w:pPr>
              <w:jc w:val="center"/>
              <w:divId w:val="104997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A8CEFF" w14:textId="77777777" w:rsidR="00C54165" w:rsidRDefault="00000000">
            <w:pPr>
              <w:jc w:val="center"/>
              <w:divId w:val="13978982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19CE7F" w14:textId="77777777" w:rsidR="00C54165" w:rsidRDefault="00000000">
            <w:pPr>
              <w:jc w:val="center"/>
              <w:divId w:val="14909053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13D161" w14:textId="77777777" w:rsidR="00C54165" w:rsidRDefault="00000000">
            <w:pPr>
              <w:jc w:val="center"/>
              <w:divId w:val="9717879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0 cases 15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5437A6" w14:textId="77777777" w:rsidR="00C54165" w:rsidRDefault="00000000">
            <w:pPr>
              <w:jc w:val="center"/>
              <w:divId w:val="3035821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1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5 to 0.1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E7CB18" w14:textId="77777777" w:rsidR="00C54165" w:rsidRDefault="00000000">
            <w:pPr>
              <w:jc w:val="center"/>
              <w:divId w:val="17206687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675839" w14:textId="77777777" w:rsidR="00C54165" w:rsidRDefault="00000000">
            <w:pPr>
              <w:jc w:val="center"/>
              <w:divId w:val="18918448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B049E3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0A76A930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97940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1667D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9AB61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495EE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CAEB7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B7C70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5B94D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68C2A8" w14:textId="77777777" w:rsidR="00C54165" w:rsidRDefault="00000000">
            <w:pPr>
              <w:jc w:val="center"/>
              <w:divId w:val="7280687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0091BA" w14:textId="77777777" w:rsidR="00C54165" w:rsidRDefault="00000000">
            <w:pPr>
              <w:jc w:val="center"/>
              <w:divId w:val="10434111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E37F9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A2705D" w14:textId="77777777" w:rsidR="00C54165" w:rsidRDefault="00000000">
            <w:pPr>
              <w:jc w:val="center"/>
              <w:divId w:val="20529965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BD75BB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5A478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4F483B22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45512F" w14:textId="77777777" w:rsidR="00C54165" w:rsidRDefault="00000000">
            <w:pPr>
              <w:divId w:val="5289166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Swing/Stance ratio</w:t>
            </w:r>
          </w:p>
        </w:tc>
      </w:tr>
      <w:tr w:rsidR="00C54165" w14:paraId="7243CF58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1176FF" w14:textId="77777777" w:rsidR="00C54165" w:rsidRDefault="00000000">
            <w:pPr>
              <w:jc w:val="center"/>
              <w:divId w:val="14664638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0EE0D7" w14:textId="77777777" w:rsidR="00C54165" w:rsidRDefault="00000000">
            <w:pPr>
              <w:jc w:val="center"/>
              <w:divId w:val="2736378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D46787" w14:textId="77777777" w:rsidR="00C54165" w:rsidRDefault="00000000">
            <w:pPr>
              <w:jc w:val="center"/>
              <w:divId w:val="3172258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949490" w14:textId="77777777" w:rsidR="00C54165" w:rsidRDefault="00000000">
            <w:pPr>
              <w:jc w:val="center"/>
              <w:divId w:val="17985962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142F27" w14:textId="77777777" w:rsidR="00C54165" w:rsidRDefault="00000000">
            <w:pPr>
              <w:jc w:val="center"/>
              <w:divId w:val="8319939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61D904" w14:textId="77777777" w:rsidR="00C54165" w:rsidRDefault="00000000">
            <w:pPr>
              <w:jc w:val="center"/>
              <w:divId w:val="17587913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CF2D04" w14:textId="77777777" w:rsidR="00C54165" w:rsidRDefault="00000000">
            <w:pPr>
              <w:jc w:val="center"/>
              <w:divId w:val="1654129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FEE5FE" w14:textId="77777777" w:rsidR="00C54165" w:rsidRDefault="00000000">
            <w:pPr>
              <w:jc w:val="center"/>
              <w:divId w:val="18709525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1 cases 46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CA1E8F" w14:textId="77777777" w:rsidR="00C54165" w:rsidRDefault="00000000">
            <w:pPr>
              <w:jc w:val="center"/>
              <w:divId w:val="10099126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5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1.11 to 2.2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033342" w14:textId="77777777" w:rsidR="00C54165" w:rsidRDefault="00000000">
            <w:pPr>
              <w:jc w:val="center"/>
              <w:divId w:val="5116518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D2469D" w14:textId="77777777" w:rsidR="00C54165" w:rsidRDefault="00000000">
            <w:pPr>
              <w:jc w:val="center"/>
              <w:divId w:val="16255014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EBD47F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40450E4C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76608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62D0B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EE185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28478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4CC70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7B5DC8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C9BB7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2A91BD" w14:textId="77777777" w:rsidR="00C54165" w:rsidRDefault="00000000">
            <w:pPr>
              <w:jc w:val="center"/>
              <w:divId w:val="21373331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25C5A5" w14:textId="77777777" w:rsidR="00C54165" w:rsidRDefault="00000000">
            <w:pPr>
              <w:jc w:val="center"/>
              <w:divId w:val="3847202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1C177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BC355A" w14:textId="77777777" w:rsidR="00C54165" w:rsidRDefault="00000000">
            <w:pPr>
              <w:jc w:val="center"/>
              <w:divId w:val="11845145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57755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3E6F6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70EF8448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425CD1" w14:textId="77777777" w:rsidR="00C54165" w:rsidRDefault="00000000">
            <w:pPr>
              <w:divId w:val="202362363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Foot progression angle (°)</w:t>
            </w:r>
          </w:p>
        </w:tc>
      </w:tr>
      <w:tr w:rsidR="00C54165" w14:paraId="20244E30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B2AD80" w14:textId="77777777" w:rsidR="00C54165" w:rsidRDefault="00000000">
            <w:pPr>
              <w:jc w:val="center"/>
              <w:divId w:val="9014768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B6DE57" w14:textId="77777777" w:rsidR="00C54165" w:rsidRDefault="00000000">
            <w:pPr>
              <w:jc w:val="center"/>
              <w:divId w:val="20248916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7C9D74" w14:textId="77777777" w:rsidR="00C54165" w:rsidRDefault="00000000">
            <w:pPr>
              <w:jc w:val="center"/>
              <w:divId w:val="2545585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B129B5" w14:textId="77777777" w:rsidR="00C54165" w:rsidRDefault="00000000">
            <w:pPr>
              <w:jc w:val="center"/>
              <w:divId w:val="2570563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99D1EE" w14:textId="77777777" w:rsidR="00C54165" w:rsidRDefault="00000000">
            <w:pPr>
              <w:jc w:val="center"/>
              <w:divId w:val="15572044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1774BF" w14:textId="77777777" w:rsidR="00C54165" w:rsidRDefault="00000000">
            <w:pPr>
              <w:jc w:val="center"/>
              <w:divId w:val="2786059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E6A2B2" w14:textId="77777777" w:rsidR="00C54165" w:rsidRDefault="00000000">
            <w:pPr>
              <w:jc w:val="center"/>
              <w:divId w:val="19949891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FC624D" w14:textId="77777777" w:rsidR="00C54165" w:rsidRDefault="00000000">
            <w:pPr>
              <w:jc w:val="center"/>
              <w:divId w:val="1516772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 cases 12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54036E" w14:textId="77777777" w:rsidR="00C54165" w:rsidRDefault="00000000">
            <w:pPr>
              <w:jc w:val="center"/>
              <w:divId w:val="8872264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3.4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20 to 6.7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147C89" w14:textId="77777777" w:rsidR="00C54165" w:rsidRDefault="00000000">
            <w:pPr>
              <w:jc w:val="center"/>
              <w:divId w:val="16210645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FA6AFC" w14:textId="77777777" w:rsidR="00C54165" w:rsidRDefault="00000000">
            <w:pPr>
              <w:jc w:val="center"/>
              <w:divId w:val="21147459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E72FDE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2F0793D7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D8488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641D2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BED8B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8C371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29AAE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8DE8B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24651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46927F" w14:textId="77777777" w:rsidR="00C54165" w:rsidRDefault="00000000">
            <w:pPr>
              <w:jc w:val="center"/>
              <w:divId w:val="14551700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6EF100" w14:textId="77777777" w:rsidR="00C54165" w:rsidRDefault="00000000">
            <w:pPr>
              <w:jc w:val="center"/>
              <w:divId w:val="11526714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203ED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171CD7" w14:textId="77777777" w:rsidR="00C54165" w:rsidRDefault="00000000">
            <w:pPr>
              <w:jc w:val="center"/>
              <w:divId w:val="19411811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BA251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2CE98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58961B5E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BF5E6B" w14:textId="77777777" w:rsidR="00C54165" w:rsidRDefault="00000000">
            <w:pPr>
              <w:divId w:val="25521181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lastRenderedPageBreak/>
              <w:t>Spatiotemporal - Walk ratio (cm.min/step)</w:t>
            </w:r>
          </w:p>
        </w:tc>
      </w:tr>
      <w:tr w:rsidR="00C54165" w14:paraId="19014D52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A4BF97" w14:textId="77777777" w:rsidR="00C54165" w:rsidRDefault="00000000">
            <w:pPr>
              <w:jc w:val="center"/>
              <w:divId w:val="15265985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56C08B" w14:textId="77777777" w:rsidR="00C54165" w:rsidRDefault="00000000">
            <w:pPr>
              <w:jc w:val="center"/>
              <w:divId w:val="11723765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2599A5" w14:textId="77777777" w:rsidR="00C54165" w:rsidRDefault="00000000">
            <w:pPr>
              <w:jc w:val="center"/>
              <w:divId w:val="13002635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84203D" w14:textId="77777777" w:rsidR="00C54165" w:rsidRDefault="00000000">
            <w:pPr>
              <w:jc w:val="center"/>
              <w:divId w:val="16028809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D5A113" w14:textId="77777777" w:rsidR="00C54165" w:rsidRDefault="00000000">
            <w:pPr>
              <w:jc w:val="center"/>
              <w:divId w:val="8528394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91125E" w14:textId="77777777" w:rsidR="00C54165" w:rsidRDefault="00000000">
            <w:pPr>
              <w:jc w:val="center"/>
              <w:divId w:val="21195259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7A9063" w14:textId="77777777" w:rsidR="00C54165" w:rsidRDefault="00000000">
            <w:pPr>
              <w:jc w:val="center"/>
              <w:divId w:val="9524410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022A11" w14:textId="77777777" w:rsidR="00C54165" w:rsidRDefault="00000000">
            <w:pPr>
              <w:jc w:val="center"/>
              <w:divId w:val="4434270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 cases 12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148AA5" w14:textId="77777777" w:rsidR="00C54165" w:rsidRDefault="00000000">
            <w:pPr>
              <w:jc w:val="center"/>
              <w:divId w:val="4013689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17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20 to -0.1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17A5D2" w14:textId="77777777" w:rsidR="00C54165" w:rsidRDefault="00000000">
            <w:pPr>
              <w:jc w:val="center"/>
              <w:divId w:val="13564240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4146E0" w14:textId="77777777" w:rsidR="00C54165" w:rsidRDefault="00000000">
            <w:pPr>
              <w:jc w:val="center"/>
              <w:divId w:val="11263869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48D432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7F7BEEA2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FFFD6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A8741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7A67E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EFEE3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91A44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57B61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F0A39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BF88AE" w14:textId="77777777" w:rsidR="00C54165" w:rsidRDefault="00000000">
            <w:pPr>
              <w:jc w:val="center"/>
              <w:divId w:val="14913609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EB4BFB" w14:textId="77777777" w:rsidR="00C54165" w:rsidRDefault="00000000">
            <w:pPr>
              <w:jc w:val="center"/>
              <w:divId w:val="19915163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CED50B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CFE062" w14:textId="77777777" w:rsidR="00C54165" w:rsidRDefault="00000000">
            <w:pPr>
              <w:jc w:val="center"/>
              <w:divId w:val="20272504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E0043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0D978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2B411BBA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7ECB11" w14:textId="77777777" w:rsidR="00C54165" w:rsidRDefault="00000000">
            <w:pPr>
              <w:divId w:val="124009590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 - Hip sagittal ROM (°)</w:t>
            </w:r>
          </w:p>
        </w:tc>
      </w:tr>
      <w:tr w:rsidR="00C54165" w14:paraId="71B93A94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D16C28" w14:textId="77777777" w:rsidR="00C54165" w:rsidRDefault="00000000">
            <w:pPr>
              <w:jc w:val="center"/>
              <w:divId w:val="20028510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2F4693" w14:textId="77777777" w:rsidR="00C54165" w:rsidRDefault="00000000">
            <w:pPr>
              <w:jc w:val="center"/>
              <w:divId w:val="2325442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B33B9D" w14:textId="77777777" w:rsidR="00C54165" w:rsidRDefault="00000000">
            <w:pPr>
              <w:jc w:val="center"/>
              <w:divId w:val="1164110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2B113" w14:textId="77777777" w:rsidR="00C54165" w:rsidRDefault="00000000">
            <w:pPr>
              <w:jc w:val="center"/>
              <w:divId w:val="13012264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502B33" w14:textId="77777777" w:rsidR="00C54165" w:rsidRDefault="00000000">
            <w:pPr>
              <w:jc w:val="center"/>
              <w:divId w:val="11267789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9622C3" w14:textId="77777777" w:rsidR="00C54165" w:rsidRDefault="00000000">
            <w:pPr>
              <w:jc w:val="center"/>
              <w:divId w:val="284584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C06782" w14:textId="77777777" w:rsidR="00C54165" w:rsidRDefault="00000000">
            <w:pPr>
              <w:jc w:val="center"/>
              <w:divId w:val="4029154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4FC9CE" w14:textId="77777777" w:rsidR="00C54165" w:rsidRDefault="00000000">
            <w:pPr>
              <w:jc w:val="center"/>
              <w:divId w:val="18948477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07 cases 136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FDCD09" w14:textId="77777777" w:rsidR="00C54165" w:rsidRDefault="00000000">
            <w:pPr>
              <w:jc w:val="center"/>
              <w:divId w:val="10418990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1.9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3.93 to 0.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AFAD03" w14:textId="77777777" w:rsidR="00C54165" w:rsidRDefault="00000000">
            <w:pPr>
              <w:jc w:val="center"/>
              <w:divId w:val="4636929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8CFE4B" w14:textId="77777777" w:rsidR="00C54165" w:rsidRDefault="00000000">
            <w:pPr>
              <w:jc w:val="center"/>
              <w:divId w:val="18396854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04518B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3A9474BF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092DFC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35FDE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5978B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7874D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26778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C53F3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1685C8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1725F8" w14:textId="77777777" w:rsidR="00C54165" w:rsidRDefault="00000000">
            <w:pPr>
              <w:jc w:val="center"/>
              <w:divId w:val="9718598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186C8B" w14:textId="77777777" w:rsidR="00C54165" w:rsidRDefault="00000000">
            <w:pPr>
              <w:jc w:val="center"/>
              <w:divId w:val="10970212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08D4FB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DF7BC5" w14:textId="77777777" w:rsidR="00C54165" w:rsidRDefault="00000000">
            <w:pPr>
              <w:jc w:val="center"/>
              <w:divId w:val="17282571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9C258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59B57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43ABDEA0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4F9249" w14:textId="77777777" w:rsidR="00C54165" w:rsidRDefault="00000000">
            <w:pPr>
              <w:divId w:val="14713821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 - Hip frontal ROM (°)</w:t>
            </w:r>
          </w:p>
        </w:tc>
      </w:tr>
      <w:tr w:rsidR="00C54165" w14:paraId="5BAB2DCB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886D61" w14:textId="77777777" w:rsidR="00C54165" w:rsidRDefault="00000000">
            <w:pPr>
              <w:jc w:val="center"/>
              <w:divId w:val="10328501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D8E022" w14:textId="77777777" w:rsidR="00C54165" w:rsidRDefault="00000000">
            <w:pPr>
              <w:jc w:val="center"/>
              <w:divId w:val="8055903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1B2D2E" w14:textId="77777777" w:rsidR="00C54165" w:rsidRDefault="00000000">
            <w:pPr>
              <w:jc w:val="center"/>
              <w:divId w:val="382139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A0F35C" w14:textId="77777777" w:rsidR="00C54165" w:rsidRDefault="00000000">
            <w:pPr>
              <w:jc w:val="center"/>
              <w:divId w:val="13886055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A4EC5D" w14:textId="77777777" w:rsidR="00C54165" w:rsidRDefault="00000000">
            <w:pPr>
              <w:jc w:val="center"/>
              <w:divId w:val="4999271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0C7164" w14:textId="77777777" w:rsidR="00C54165" w:rsidRDefault="00000000">
            <w:pPr>
              <w:jc w:val="center"/>
              <w:divId w:val="4265796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66FFB8" w14:textId="77777777" w:rsidR="00C54165" w:rsidRDefault="00000000">
            <w:pPr>
              <w:jc w:val="center"/>
              <w:divId w:val="3762746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6CE905" w14:textId="77777777" w:rsidR="00C54165" w:rsidRDefault="00000000">
            <w:pPr>
              <w:jc w:val="center"/>
              <w:divId w:val="11604683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4 cases 118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3440FA" w14:textId="77777777" w:rsidR="00C54165" w:rsidRDefault="00000000">
            <w:pPr>
              <w:jc w:val="center"/>
              <w:divId w:val="2946031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9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6.56 to 4.7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ADA0B3" w14:textId="77777777" w:rsidR="00C54165" w:rsidRDefault="00000000">
            <w:pPr>
              <w:jc w:val="center"/>
              <w:divId w:val="6436572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FA9965" w14:textId="77777777" w:rsidR="00C54165" w:rsidRDefault="00000000">
            <w:pPr>
              <w:jc w:val="center"/>
              <w:divId w:val="10527739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DB6B2A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7DA30CF0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08ACD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DAD99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DA65D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830B0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4BF96B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AC55D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65D60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D07182" w14:textId="77777777" w:rsidR="00C54165" w:rsidRDefault="00000000">
            <w:pPr>
              <w:jc w:val="center"/>
              <w:divId w:val="4143962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9F4D17" w14:textId="77777777" w:rsidR="00C54165" w:rsidRDefault="00000000">
            <w:pPr>
              <w:jc w:val="center"/>
              <w:divId w:val="20433616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5D1C0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0A47D6" w14:textId="77777777" w:rsidR="00C54165" w:rsidRDefault="00000000">
            <w:pPr>
              <w:jc w:val="center"/>
              <w:divId w:val="7757540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72B528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9CA64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36A71526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3440CE" w14:textId="77777777" w:rsidR="00C54165" w:rsidRDefault="00000000">
            <w:pPr>
              <w:divId w:val="136197605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 - Hip transversal ROM (°)</w:t>
            </w:r>
          </w:p>
        </w:tc>
      </w:tr>
      <w:tr w:rsidR="00C54165" w14:paraId="28A02AB8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E32573" w14:textId="77777777" w:rsidR="00C54165" w:rsidRDefault="00000000">
            <w:pPr>
              <w:jc w:val="center"/>
              <w:divId w:val="1966208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209408" w14:textId="77777777" w:rsidR="00C54165" w:rsidRDefault="00000000">
            <w:pPr>
              <w:jc w:val="center"/>
              <w:divId w:val="18645150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DBB5EC" w14:textId="77777777" w:rsidR="00C54165" w:rsidRDefault="00000000">
            <w:pPr>
              <w:jc w:val="center"/>
              <w:divId w:val="19295342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DEEF5B" w14:textId="77777777" w:rsidR="00C54165" w:rsidRDefault="00000000">
            <w:pPr>
              <w:jc w:val="center"/>
              <w:divId w:val="7850082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9160FC" w14:textId="77777777" w:rsidR="00C54165" w:rsidRDefault="00000000">
            <w:pPr>
              <w:jc w:val="center"/>
              <w:divId w:val="8531534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425ED1" w14:textId="77777777" w:rsidR="00C54165" w:rsidRDefault="00000000">
            <w:pPr>
              <w:jc w:val="center"/>
              <w:divId w:val="2969530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3C4567" w14:textId="77777777" w:rsidR="00C54165" w:rsidRDefault="00000000">
            <w:pPr>
              <w:jc w:val="center"/>
              <w:divId w:val="11504424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3F5336" w14:textId="77777777" w:rsidR="00C54165" w:rsidRDefault="00000000">
            <w:pPr>
              <w:jc w:val="center"/>
              <w:divId w:val="15600190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6 cases 43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6833CF" w14:textId="77777777" w:rsidR="00C54165" w:rsidRDefault="00000000">
            <w:pPr>
              <w:jc w:val="center"/>
              <w:divId w:val="4830819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2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4.84 to 5.3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9842F8" w14:textId="77777777" w:rsidR="00C54165" w:rsidRDefault="00000000">
            <w:pPr>
              <w:jc w:val="center"/>
              <w:divId w:val="5967133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4E1BD3" w14:textId="77777777" w:rsidR="00C54165" w:rsidRDefault="00000000">
            <w:pPr>
              <w:jc w:val="center"/>
              <w:divId w:val="753723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8E780C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561E943E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939DD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1A7E5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6DD5E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B2DF6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310A8B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6E631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DB649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AE8710" w14:textId="77777777" w:rsidR="00C54165" w:rsidRDefault="00000000">
            <w:pPr>
              <w:jc w:val="center"/>
              <w:divId w:val="9846267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804FF8" w14:textId="77777777" w:rsidR="00C54165" w:rsidRDefault="00000000">
            <w:pPr>
              <w:jc w:val="center"/>
              <w:divId w:val="3078233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88D12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CCD34E" w14:textId="77777777" w:rsidR="00C54165" w:rsidRDefault="00000000">
            <w:pPr>
              <w:jc w:val="center"/>
              <w:divId w:val="14817321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D3472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5C972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5D057871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2A04C2" w14:textId="77777777" w:rsidR="00C54165" w:rsidRDefault="00000000">
            <w:pPr>
              <w:divId w:val="118640930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 - Knee frontal ROM</w:t>
            </w:r>
          </w:p>
        </w:tc>
      </w:tr>
      <w:tr w:rsidR="00C54165" w14:paraId="1ABE1CB9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EA6B88" w14:textId="77777777" w:rsidR="00C54165" w:rsidRDefault="00000000">
            <w:pPr>
              <w:jc w:val="center"/>
              <w:divId w:val="9435329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2C0A22" w14:textId="77777777" w:rsidR="00C54165" w:rsidRDefault="00000000">
            <w:pPr>
              <w:jc w:val="center"/>
              <w:divId w:val="13510257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8DB05E" w14:textId="77777777" w:rsidR="00C54165" w:rsidRDefault="00000000">
            <w:pPr>
              <w:jc w:val="center"/>
              <w:divId w:val="2848959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B3BCEB" w14:textId="77777777" w:rsidR="00C54165" w:rsidRDefault="00000000">
            <w:pPr>
              <w:jc w:val="center"/>
              <w:divId w:val="2806501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637B1C" w14:textId="77777777" w:rsidR="00C54165" w:rsidRDefault="00000000">
            <w:pPr>
              <w:jc w:val="center"/>
              <w:divId w:val="9537086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769EB0" w14:textId="77777777" w:rsidR="00C54165" w:rsidRDefault="00000000">
            <w:pPr>
              <w:jc w:val="center"/>
              <w:divId w:val="6273965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B2A4A6" w14:textId="77777777" w:rsidR="00C54165" w:rsidRDefault="00000000">
            <w:pPr>
              <w:jc w:val="center"/>
              <w:divId w:val="15152642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633E8F" w14:textId="77777777" w:rsidR="00C54165" w:rsidRDefault="00000000">
            <w:pPr>
              <w:jc w:val="center"/>
              <w:divId w:val="1566970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0 cases 15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63CE04" w14:textId="77777777" w:rsidR="00C54165" w:rsidRDefault="00000000">
            <w:pPr>
              <w:jc w:val="center"/>
              <w:divId w:val="7190147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6.4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83 to 12.0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E32FAB" w14:textId="77777777" w:rsidR="00C54165" w:rsidRDefault="00000000">
            <w:pPr>
              <w:jc w:val="center"/>
              <w:divId w:val="14175578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A88027" w14:textId="77777777" w:rsidR="00C54165" w:rsidRDefault="00000000">
            <w:pPr>
              <w:jc w:val="center"/>
              <w:divId w:val="16944514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490127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262457A2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60A53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AE4DA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E5B50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5E40E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EBDD3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91786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C47B2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B482EB" w14:textId="77777777" w:rsidR="00C54165" w:rsidRDefault="00000000">
            <w:pPr>
              <w:jc w:val="center"/>
              <w:divId w:val="13707646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0F5AB9" w14:textId="77777777" w:rsidR="00C54165" w:rsidRDefault="00000000">
            <w:pPr>
              <w:jc w:val="center"/>
              <w:divId w:val="18353420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182D8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9717A4" w14:textId="77777777" w:rsidR="00C54165" w:rsidRDefault="00000000">
            <w:pPr>
              <w:jc w:val="center"/>
              <w:divId w:val="6149420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72BDA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E1952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2613D5EB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42A07E" w14:textId="77777777" w:rsidR="00C54165" w:rsidRDefault="00000000">
            <w:pPr>
              <w:divId w:val="56322670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lastRenderedPageBreak/>
              <w:t>Angle - Ankle frontal ROM (°)</w:t>
            </w:r>
          </w:p>
        </w:tc>
      </w:tr>
      <w:tr w:rsidR="00C54165" w14:paraId="0A5FD072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027189" w14:textId="77777777" w:rsidR="00C54165" w:rsidRDefault="00000000">
            <w:pPr>
              <w:jc w:val="center"/>
              <w:divId w:val="1718462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CA7475" w14:textId="77777777" w:rsidR="00C54165" w:rsidRDefault="00000000">
            <w:pPr>
              <w:jc w:val="center"/>
              <w:divId w:val="16618857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25E41" w14:textId="77777777" w:rsidR="00C54165" w:rsidRDefault="00000000">
            <w:pPr>
              <w:jc w:val="center"/>
              <w:divId w:val="1516019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46D4D5" w14:textId="77777777" w:rsidR="00C54165" w:rsidRDefault="00000000">
            <w:pPr>
              <w:jc w:val="center"/>
              <w:divId w:val="733621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5FB489" w14:textId="77777777" w:rsidR="00C54165" w:rsidRDefault="00000000">
            <w:pPr>
              <w:jc w:val="center"/>
              <w:divId w:val="15555089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9DDEB6" w14:textId="77777777" w:rsidR="00C54165" w:rsidRDefault="00000000">
            <w:pPr>
              <w:jc w:val="center"/>
              <w:divId w:val="6116663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75B805" w14:textId="77777777" w:rsidR="00C54165" w:rsidRDefault="00000000">
            <w:pPr>
              <w:jc w:val="center"/>
              <w:divId w:val="14023702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2171BB" w14:textId="77777777" w:rsidR="00C54165" w:rsidRDefault="00000000">
            <w:pPr>
              <w:jc w:val="center"/>
              <w:divId w:val="10665622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0 cases 15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14EB94" w14:textId="77777777" w:rsidR="00C54165" w:rsidRDefault="00000000">
            <w:pPr>
              <w:jc w:val="center"/>
              <w:divId w:val="3058576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3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2.55 to 1.8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9E3BAC" w14:textId="77777777" w:rsidR="00C54165" w:rsidRDefault="00000000">
            <w:pPr>
              <w:jc w:val="center"/>
              <w:divId w:val="13202296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640415" w14:textId="77777777" w:rsidR="00C54165" w:rsidRDefault="00000000">
            <w:pPr>
              <w:jc w:val="center"/>
              <w:divId w:val="20181948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FD883A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7E3333B1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CC61C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D1051B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BDE4E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02602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30B9C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52CA1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2008A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F809BE" w14:textId="77777777" w:rsidR="00C54165" w:rsidRDefault="00000000">
            <w:pPr>
              <w:jc w:val="center"/>
              <w:divId w:val="19156230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9A7E29" w14:textId="77777777" w:rsidR="00C54165" w:rsidRDefault="00000000">
            <w:pPr>
              <w:jc w:val="center"/>
              <w:divId w:val="2554851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E6D75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DF11E6" w14:textId="77777777" w:rsidR="00C54165" w:rsidRDefault="00000000">
            <w:pPr>
              <w:jc w:val="center"/>
              <w:divId w:val="14293529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BE655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43A58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42FB250F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52F7DA" w14:textId="77777777" w:rsidR="00C54165" w:rsidRDefault="00000000">
            <w:pPr>
              <w:divId w:val="186798342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 - Knee sagittal ROM (°)</w:t>
            </w:r>
          </w:p>
        </w:tc>
      </w:tr>
      <w:tr w:rsidR="00C54165" w14:paraId="799EAD33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C99980" w14:textId="77777777" w:rsidR="00C54165" w:rsidRDefault="00000000">
            <w:pPr>
              <w:jc w:val="center"/>
              <w:divId w:val="8059688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12904D" w14:textId="77777777" w:rsidR="00C54165" w:rsidRDefault="00000000">
            <w:pPr>
              <w:jc w:val="center"/>
              <w:divId w:val="9483185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36BAC7" w14:textId="77777777" w:rsidR="00C54165" w:rsidRDefault="00000000">
            <w:pPr>
              <w:jc w:val="center"/>
              <w:divId w:val="18462456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A85834" w14:textId="77777777" w:rsidR="00C54165" w:rsidRDefault="00000000">
            <w:pPr>
              <w:jc w:val="center"/>
              <w:divId w:val="17694983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4CC317" w14:textId="77777777" w:rsidR="00C54165" w:rsidRDefault="00000000">
            <w:pPr>
              <w:jc w:val="center"/>
              <w:divId w:val="17396730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E54177" w14:textId="77777777" w:rsidR="00C54165" w:rsidRDefault="00000000">
            <w:pPr>
              <w:jc w:val="center"/>
              <w:divId w:val="11839774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0D5297" w14:textId="77777777" w:rsidR="00C54165" w:rsidRDefault="00000000">
            <w:pPr>
              <w:jc w:val="center"/>
              <w:divId w:val="10604458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2634F6" w14:textId="77777777" w:rsidR="00C54165" w:rsidRDefault="00000000">
            <w:pPr>
              <w:jc w:val="center"/>
              <w:divId w:val="704677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07 cases 106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CA8D7E" w14:textId="77777777" w:rsidR="00C54165" w:rsidRDefault="00000000">
            <w:pPr>
              <w:jc w:val="center"/>
              <w:divId w:val="1545392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2.1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5.82 to 1.5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A30997" w14:textId="77777777" w:rsidR="00C54165" w:rsidRDefault="00000000">
            <w:pPr>
              <w:jc w:val="center"/>
              <w:divId w:val="5119892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B3D892" w14:textId="77777777" w:rsidR="00C54165" w:rsidRDefault="00000000">
            <w:pPr>
              <w:jc w:val="center"/>
              <w:divId w:val="14975748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883679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6CE55580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67776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5DCB8B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5674C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C9E11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CDD69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AD925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D4757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AA3583" w14:textId="77777777" w:rsidR="00C54165" w:rsidRDefault="00000000">
            <w:pPr>
              <w:jc w:val="center"/>
              <w:divId w:val="20496450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D3A4AD" w14:textId="77777777" w:rsidR="00C54165" w:rsidRDefault="00000000">
            <w:pPr>
              <w:jc w:val="center"/>
              <w:divId w:val="14385948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6162A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1195E7" w14:textId="77777777" w:rsidR="00C54165" w:rsidRDefault="00000000">
            <w:pPr>
              <w:jc w:val="center"/>
              <w:divId w:val="17607110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B0897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96B68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737DEC2D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0DF507" w14:textId="77777777" w:rsidR="00C54165" w:rsidRDefault="00000000">
            <w:pPr>
              <w:divId w:val="95717824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 - Ankle transversal ROM (°)</w:t>
            </w:r>
          </w:p>
        </w:tc>
      </w:tr>
      <w:tr w:rsidR="00C54165" w14:paraId="54DB6505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DA63FF" w14:textId="77777777" w:rsidR="00C54165" w:rsidRDefault="00000000">
            <w:pPr>
              <w:jc w:val="center"/>
              <w:divId w:val="6699883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3B0BF9" w14:textId="77777777" w:rsidR="00C54165" w:rsidRDefault="00000000">
            <w:pPr>
              <w:jc w:val="center"/>
              <w:divId w:val="16496237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471D3C" w14:textId="77777777" w:rsidR="00C54165" w:rsidRDefault="00000000">
            <w:pPr>
              <w:jc w:val="center"/>
              <w:divId w:val="832313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394F1A" w14:textId="77777777" w:rsidR="00C54165" w:rsidRDefault="00000000">
            <w:pPr>
              <w:jc w:val="center"/>
              <w:divId w:val="16633179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9C7D27" w14:textId="77777777" w:rsidR="00C54165" w:rsidRDefault="00000000">
            <w:pPr>
              <w:jc w:val="center"/>
              <w:divId w:val="5210118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79F970" w14:textId="77777777" w:rsidR="00C54165" w:rsidRDefault="00000000">
            <w:pPr>
              <w:jc w:val="center"/>
              <w:divId w:val="17841100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632756" w14:textId="77777777" w:rsidR="00C54165" w:rsidRDefault="00000000">
            <w:pPr>
              <w:jc w:val="center"/>
              <w:divId w:val="13557703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E8EC6E" w14:textId="77777777" w:rsidR="00C54165" w:rsidRDefault="00000000">
            <w:pPr>
              <w:jc w:val="center"/>
              <w:divId w:val="15222821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9 cases 26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C2F7CD" w14:textId="77777777" w:rsidR="00C54165" w:rsidRDefault="00000000">
            <w:pPr>
              <w:jc w:val="center"/>
              <w:divId w:val="13013499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2.4 to 1.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A94406" w14:textId="77777777" w:rsidR="00C54165" w:rsidRDefault="00000000">
            <w:pPr>
              <w:jc w:val="center"/>
              <w:divId w:val="6206922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A357C6" w14:textId="77777777" w:rsidR="00C54165" w:rsidRDefault="00000000">
            <w:pPr>
              <w:jc w:val="center"/>
              <w:divId w:val="12526635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6B063E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3C466083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BF4B4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B6DFAB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AF820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1D323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1D689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422A3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5982A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F51264" w14:textId="77777777" w:rsidR="00C54165" w:rsidRDefault="00000000">
            <w:pPr>
              <w:jc w:val="center"/>
              <w:divId w:val="12464516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CF26C6" w14:textId="77777777" w:rsidR="00C54165" w:rsidRDefault="00000000">
            <w:pPr>
              <w:jc w:val="center"/>
              <w:divId w:val="2343656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0F465B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0B0C64" w14:textId="77777777" w:rsidR="00C54165" w:rsidRDefault="00000000">
            <w:pPr>
              <w:jc w:val="center"/>
              <w:divId w:val="5212859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E7319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656E5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2E1CD5DA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F14CD1" w14:textId="77777777" w:rsidR="00C54165" w:rsidRDefault="00000000">
            <w:pPr>
              <w:divId w:val="110873816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 - Ankle sagittal ROM (°)</w:t>
            </w:r>
          </w:p>
        </w:tc>
      </w:tr>
      <w:tr w:rsidR="00C54165" w14:paraId="35618154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44E3A4" w14:textId="77777777" w:rsidR="00C54165" w:rsidRDefault="00000000">
            <w:pPr>
              <w:jc w:val="center"/>
              <w:divId w:val="17494932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DDBD15" w14:textId="77777777" w:rsidR="00C54165" w:rsidRDefault="00000000">
            <w:pPr>
              <w:jc w:val="center"/>
              <w:divId w:val="16132012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AB9270" w14:textId="77777777" w:rsidR="00C54165" w:rsidRDefault="00000000">
            <w:pPr>
              <w:jc w:val="center"/>
              <w:divId w:val="9923694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1DBB49" w14:textId="77777777" w:rsidR="00C54165" w:rsidRDefault="00000000">
            <w:pPr>
              <w:jc w:val="center"/>
              <w:divId w:val="10066644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A6CF3C" w14:textId="77777777" w:rsidR="00C54165" w:rsidRDefault="00000000">
            <w:pPr>
              <w:jc w:val="center"/>
              <w:divId w:val="21266085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692A68" w14:textId="77777777" w:rsidR="00C54165" w:rsidRDefault="00000000">
            <w:pPr>
              <w:jc w:val="center"/>
              <w:divId w:val="15753867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8CAA20" w14:textId="77777777" w:rsidR="00C54165" w:rsidRDefault="00000000">
            <w:pPr>
              <w:jc w:val="center"/>
              <w:divId w:val="19145104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677F5F" w14:textId="77777777" w:rsidR="00C54165" w:rsidRDefault="00000000">
            <w:pPr>
              <w:jc w:val="center"/>
              <w:divId w:val="14483529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07 cases 136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8E08A6" w14:textId="77777777" w:rsidR="00C54165" w:rsidRDefault="00000000">
            <w:pPr>
              <w:jc w:val="center"/>
              <w:divId w:val="8662870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3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75 to 3.5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E976E" w14:textId="77777777" w:rsidR="00C54165" w:rsidRDefault="00000000">
            <w:pPr>
              <w:jc w:val="center"/>
              <w:divId w:val="10860291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34299C" w14:textId="77777777" w:rsidR="00C54165" w:rsidRDefault="00000000">
            <w:pPr>
              <w:jc w:val="center"/>
              <w:divId w:val="3879257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2D0690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2B994A33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AB442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61DDA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8097D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4E2D4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2D027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C5910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59EA6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813221" w14:textId="77777777" w:rsidR="00C54165" w:rsidRDefault="00000000">
            <w:pPr>
              <w:jc w:val="center"/>
              <w:divId w:val="10162678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6CD9E2" w14:textId="77777777" w:rsidR="00C54165" w:rsidRDefault="00000000">
            <w:pPr>
              <w:jc w:val="center"/>
              <w:divId w:val="21348569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EF67E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72CB1B" w14:textId="77777777" w:rsidR="00C54165" w:rsidRDefault="00000000">
            <w:pPr>
              <w:jc w:val="center"/>
              <w:divId w:val="8516468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E6CD1B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578BC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1660C8CD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C04D43" w14:textId="77777777" w:rsidR="00C54165" w:rsidRDefault="00000000">
            <w:pPr>
              <w:divId w:val="25574872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RL - Right Stance phase (%)</w:t>
            </w:r>
          </w:p>
        </w:tc>
      </w:tr>
      <w:tr w:rsidR="00C54165" w14:paraId="49CFBF2D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042290" w14:textId="77777777" w:rsidR="00C54165" w:rsidRDefault="00000000">
            <w:pPr>
              <w:jc w:val="center"/>
              <w:divId w:val="14915993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AEA9BB" w14:textId="77777777" w:rsidR="00C54165" w:rsidRDefault="00000000">
            <w:pPr>
              <w:jc w:val="center"/>
              <w:divId w:val="17400092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B24658" w14:textId="77777777" w:rsidR="00C54165" w:rsidRDefault="00000000">
            <w:pPr>
              <w:jc w:val="center"/>
              <w:divId w:val="3354972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418EE2" w14:textId="77777777" w:rsidR="00C54165" w:rsidRDefault="00000000">
            <w:pPr>
              <w:jc w:val="center"/>
              <w:divId w:val="20336042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136A0A" w14:textId="77777777" w:rsidR="00C54165" w:rsidRDefault="00000000">
            <w:pPr>
              <w:jc w:val="center"/>
              <w:divId w:val="19809891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D7D7B9" w14:textId="77777777" w:rsidR="00C54165" w:rsidRDefault="00000000">
            <w:pPr>
              <w:jc w:val="center"/>
              <w:divId w:val="3635981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7BC918" w14:textId="77777777" w:rsidR="00C54165" w:rsidRDefault="00000000">
            <w:pPr>
              <w:jc w:val="center"/>
              <w:divId w:val="21095436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DE8558" w14:textId="77777777" w:rsidR="00C54165" w:rsidRDefault="00000000">
            <w:pPr>
              <w:jc w:val="center"/>
              <w:divId w:val="12622951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2 cases 83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AE62D4" w14:textId="77777777" w:rsidR="00C54165" w:rsidRDefault="00000000">
            <w:pPr>
              <w:jc w:val="center"/>
              <w:divId w:val="7582168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6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15 to 2.1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121B09" w14:textId="77777777" w:rsidR="00C54165" w:rsidRDefault="00000000">
            <w:pPr>
              <w:jc w:val="center"/>
              <w:divId w:val="7308852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A3EEB4" w14:textId="77777777" w:rsidR="00C54165" w:rsidRDefault="00000000">
            <w:pPr>
              <w:jc w:val="center"/>
              <w:divId w:val="19956022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093F57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5CFD050E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E601A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D966F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50C82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1B94F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2F0A9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B73A6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481D38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95AFBB" w14:textId="77777777" w:rsidR="00C54165" w:rsidRDefault="00000000">
            <w:pPr>
              <w:jc w:val="center"/>
              <w:divId w:val="6009159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837BBA" w14:textId="77777777" w:rsidR="00C54165" w:rsidRDefault="00000000">
            <w:pPr>
              <w:jc w:val="center"/>
              <w:divId w:val="9369877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2E682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5FB634" w14:textId="77777777" w:rsidR="00C54165" w:rsidRDefault="00000000">
            <w:pPr>
              <w:jc w:val="center"/>
              <w:divId w:val="8109456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DDCEA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4D5D3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3217EA71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B7C545" w14:textId="77777777" w:rsidR="00C54165" w:rsidRDefault="00000000">
            <w:pPr>
              <w:divId w:val="205010185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lastRenderedPageBreak/>
              <w:t>Spatiotemporal RL - Left Stance phase (%)</w:t>
            </w:r>
          </w:p>
        </w:tc>
      </w:tr>
      <w:tr w:rsidR="00C54165" w14:paraId="732150F3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89CCFD" w14:textId="77777777" w:rsidR="00C54165" w:rsidRDefault="00000000">
            <w:pPr>
              <w:jc w:val="center"/>
              <w:divId w:val="16876384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89DAE0" w14:textId="77777777" w:rsidR="00C54165" w:rsidRDefault="00000000">
            <w:pPr>
              <w:jc w:val="center"/>
              <w:divId w:val="5097613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9EC2D5" w14:textId="77777777" w:rsidR="00C54165" w:rsidRDefault="00000000">
            <w:pPr>
              <w:jc w:val="center"/>
              <w:divId w:val="624112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A517CF" w14:textId="77777777" w:rsidR="00C54165" w:rsidRDefault="00000000">
            <w:pPr>
              <w:jc w:val="center"/>
              <w:divId w:val="20712242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8F1D0A" w14:textId="77777777" w:rsidR="00C54165" w:rsidRDefault="00000000">
            <w:pPr>
              <w:jc w:val="center"/>
              <w:divId w:val="11463133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59F55C" w14:textId="77777777" w:rsidR="00C54165" w:rsidRDefault="00000000">
            <w:pPr>
              <w:jc w:val="center"/>
              <w:divId w:val="20748850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266D0B" w14:textId="77777777" w:rsidR="00C54165" w:rsidRDefault="00000000">
            <w:pPr>
              <w:jc w:val="center"/>
              <w:divId w:val="16488991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31EF52" w14:textId="77777777" w:rsidR="00C54165" w:rsidRDefault="00000000">
            <w:pPr>
              <w:jc w:val="center"/>
              <w:divId w:val="12806436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9 cases 7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B72310" w14:textId="77777777" w:rsidR="00C54165" w:rsidRDefault="00000000">
            <w:pPr>
              <w:jc w:val="center"/>
              <w:divId w:val="967523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7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47 to 1.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C8E378" w14:textId="77777777" w:rsidR="00C54165" w:rsidRDefault="00000000">
            <w:pPr>
              <w:jc w:val="center"/>
              <w:divId w:val="16300420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CB5772" w14:textId="77777777" w:rsidR="00C54165" w:rsidRDefault="00000000">
            <w:pPr>
              <w:jc w:val="center"/>
              <w:divId w:val="12462599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E69CFC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34AF035B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2B7F9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CA09A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E086E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A36FD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060F2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801DA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FEDC2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506C1C" w14:textId="77777777" w:rsidR="00C54165" w:rsidRDefault="00000000">
            <w:pPr>
              <w:jc w:val="center"/>
              <w:divId w:val="18569663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501A87" w14:textId="77777777" w:rsidR="00C54165" w:rsidRDefault="00000000">
            <w:pPr>
              <w:jc w:val="center"/>
              <w:divId w:val="10249847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169B4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4F3A98" w14:textId="77777777" w:rsidR="00C54165" w:rsidRDefault="00000000">
            <w:pPr>
              <w:jc w:val="center"/>
              <w:divId w:val="17272142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87D0B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5F64E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2F55AD11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208330" w14:textId="77777777" w:rsidR="00C54165" w:rsidRDefault="00000000">
            <w:pPr>
              <w:divId w:val="97356604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RL - Right stance phase (s)</w:t>
            </w:r>
          </w:p>
        </w:tc>
      </w:tr>
      <w:tr w:rsidR="00C54165" w14:paraId="7650BBB8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DD3CD9" w14:textId="77777777" w:rsidR="00C54165" w:rsidRDefault="00000000">
            <w:pPr>
              <w:jc w:val="center"/>
              <w:divId w:val="3417072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73F1E0" w14:textId="77777777" w:rsidR="00C54165" w:rsidRDefault="00000000">
            <w:pPr>
              <w:jc w:val="center"/>
              <w:divId w:val="15547766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12FC30" w14:textId="77777777" w:rsidR="00C54165" w:rsidRDefault="00000000">
            <w:pPr>
              <w:jc w:val="center"/>
              <w:divId w:val="4928367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6180CD" w14:textId="77777777" w:rsidR="00C54165" w:rsidRDefault="00000000">
            <w:pPr>
              <w:jc w:val="center"/>
              <w:divId w:val="1793902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96F744" w14:textId="77777777" w:rsidR="00C54165" w:rsidRDefault="00000000">
            <w:pPr>
              <w:jc w:val="center"/>
              <w:divId w:val="848078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98A76B" w14:textId="77777777" w:rsidR="00C54165" w:rsidRDefault="00000000">
            <w:pPr>
              <w:jc w:val="center"/>
              <w:divId w:val="19548227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5BAB28" w14:textId="77777777" w:rsidR="00C54165" w:rsidRDefault="00000000">
            <w:pPr>
              <w:jc w:val="center"/>
              <w:divId w:val="15843408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C1FDF7" w14:textId="77777777" w:rsidR="00C54165" w:rsidRDefault="00000000">
            <w:pPr>
              <w:jc w:val="center"/>
              <w:divId w:val="14036792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8 cases 37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38BDCD" w14:textId="77777777" w:rsidR="00C54165" w:rsidRDefault="00000000">
            <w:pPr>
              <w:jc w:val="center"/>
              <w:divId w:val="19078357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0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0 to 0.0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D64FD8" w14:textId="77777777" w:rsidR="00C54165" w:rsidRDefault="00000000">
            <w:pPr>
              <w:jc w:val="center"/>
              <w:divId w:val="910532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C1DA4D" w14:textId="77777777" w:rsidR="00C54165" w:rsidRDefault="00000000">
            <w:pPr>
              <w:jc w:val="center"/>
              <w:divId w:val="762915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E084BB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4287919D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3E6E1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133A8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B85D3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DE39C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5BE44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5084B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FFC73C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8AF41A" w14:textId="77777777" w:rsidR="00C54165" w:rsidRDefault="00000000">
            <w:pPr>
              <w:jc w:val="center"/>
              <w:divId w:val="14932504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C38934" w14:textId="77777777" w:rsidR="00C54165" w:rsidRDefault="00000000">
            <w:pPr>
              <w:jc w:val="center"/>
              <w:divId w:val="3128734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7337D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3192BC" w14:textId="77777777" w:rsidR="00C54165" w:rsidRDefault="00000000">
            <w:pPr>
              <w:jc w:val="center"/>
              <w:divId w:val="9042217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--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D7248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A0BD3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612B64A3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EA1B6F" w14:textId="77777777" w:rsidR="00C54165" w:rsidRDefault="00000000">
            <w:pPr>
              <w:divId w:val="117325578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RL - Left stance phase (s)</w:t>
            </w:r>
          </w:p>
        </w:tc>
      </w:tr>
      <w:tr w:rsidR="00C54165" w14:paraId="784FA314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C0AFF5" w14:textId="77777777" w:rsidR="00C54165" w:rsidRDefault="00000000">
            <w:pPr>
              <w:jc w:val="center"/>
              <w:divId w:val="1221631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2B35AC" w14:textId="77777777" w:rsidR="00C54165" w:rsidRDefault="00000000">
            <w:pPr>
              <w:jc w:val="center"/>
              <w:divId w:val="19991115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B7085C" w14:textId="77777777" w:rsidR="00C54165" w:rsidRDefault="00000000">
            <w:pPr>
              <w:jc w:val="center"/>
              <w:divId w:val="16464685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C89B73" w14:textId="77777777" w:rsidR="00C54165" w:rsidRDefault="00000000">
            <w:pPr>
              <w:jc w:val="center"/>
              <w:divId w:val="7857314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003F15" w14:textId="77777777" w:rsidR="00C54165" w:rsidRDefault="00000000">
            <w:pPr>
              <w:jc w:val="center"/>
              <w:divId w:val="9902069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80B3DD" w14:textId="77777777" w:rsidR="00C54165" w:rsidRDefault="00000000">
            <w:pPr>
              <w:jc w:val="center"/>
              <w:divId w:val="3150352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80F7B5" w14:textId="77777777" w:rsidR="00C54165" w:rsidRDefault="00000000">
            <w:pPr>
              <w:jc w:val="center"/>
              <w:divId w:val="17405209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ABAD1A" w14:textId="77777777" w:rsidR="00C54165" w:rsidRDefault="00000000">
            <w:pPr>
              <w:jc w:val="center"/>
              <w:divId w:val="9427651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8 cases 37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1C89D2" w14:textId="77777777" w:rsidR="00C54165" w:rsidRDefault="00000000">
            <w:pPr>
              <w:jc w:val="center"/>
              <w:divId w:val="5784468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0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1 to 0.0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E03328" w14:textId="77777777" w:rsidR="00C54165" w:rsidRDefault="00000000">
            <w:pPr>
              <w:jc w:val="center"/>
              <w:divId w:val="7335518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172E4A" w14:textId="77777777" w:rsidR="00C54165" w:rsidRDefault="00000000">
            <w:pPr>
              <w:jc w:val="center"/>
              <w:divId w:val="11892487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57C5E5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05595E21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301BA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A159A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F8B41C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224D4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FA30C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2DC8F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837C9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4F133C" w14:textId="77777777" w:rsidR="00C54165" w:rsidRDefault="00000000">
            <w:pPr>
              <w:jc w:val="center"/>
              <w:divId w:val="1506080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A193A1" w14:textId="77777777" w:rsidR="00C54165" w:rsidRDefault="00000000">
            <w:pPr>
              <w:jc w:val="center"/>
              <w:divId w:val="8526474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A94F1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4D3B9C" w14:textId="77777777" w:rsidR="00C54165" w:rsidRDefault="00000000">
            <w:pPr>
              <w:jc w:val="center"/>
              <w:divId w:val="1152254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F494A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F8BC3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5E7F66EF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7CCADD" w14:textId="77777777" w:rsidR="00C54165" w:rsidRDefault="00000000">
            <w:pPr>
              <w:divId w:val="1200066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RL - Right Swing phase (%)</w:t>
            </w:r>
          </w:p>
        </w:tc>
      </w:tr>
      <w:tr w:rsidR="00C54165" w14:paraId="7F85BF4D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9CD92E" w14:textId="77777777" w:rsidR="00C54165" w:rsidRDefault="00000000">
            <w:pPr>
              <w:jc w:val="center"/>
              <w:divId w:val="12208232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44AB4E" w14:textId="77777777" w:rsidR="00C54165" w:rsidRDefault="00000000">
            <w:pPr>
              <w:jc w:val="center"/>
              <w:divId w:val="17759759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6C90E6" w14:textId="77777777" w:rsidR="00C54165" w:rsidRDefault="00000000">
            <w:pPr>
              <w:jc w:val="center"/>
              <w:divId w:val="8988302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F9EEC" w14:textId="77777777" w:rsidR="00C54165" w:rsidRDefault="00000000">
            <w:pPr>
              <w:jc w:val="center"/>
              <w:divId w:val="7808044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8095A2" w14:textId="77777777" w:rsidR="00C54165" w:rsidRDefault="00000000">
            <w:pPr>
              <w:jc w:val="center"/>
              <w:divId w:val="10915123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F92FC8" w14:textId="77777777" w:rsidR="00C54165" w:rsidRDefault="00000000">
            <w:pPr>
              <w:jc w:val="center"/>
              <w:divId w:val="12410593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AAF3E2" w14:textId="77777777" w:rsidR="00C54165" w:rsidRDefault="00000000">
            <w:pPr>
              <w:jc w:val="center"/>
              <w:divId w:val="680408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5AF1FA" w14:textId="77777777" w:rsidR="00C54165" w:rsidRDefault="00000000">
            <w:pPr>
              <w:jc w:val="center"/>
              <w:divId w:val="19199730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0 cases 4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01EB98" w14:textId="77777777" w:rsidR="00C54165" w:rsidRDefault="00000000">
            <w:pPr>
              <w:jc w:val="center"/>
              <w:divId w:val="871655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2.0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2.40 to -1.6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B81604" w14:textId="77777777" w:rsidR="00C54165" w:rsidRDefault="00000000">
            <w:pPr>
              <w:jc w:val="center"/>
              <w:divId w:val="19770555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314B3B" w14:textId="77777777" w:rsidR="00C54165" w:rsidRDefault="00000000">
            <w:pPr>
              <w:jc w:val="center"/>
              <w:divId w:val="16529032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1FDD9E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2CE63167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08E30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FB9A7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6226F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7DBA4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5F387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04FEF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B5771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A6536B" w14:textId="77777777" w:rsidR="00C54165" w:rsidRDefault="00000000">
            <w:pPr>
              <w:jc w:val="center"/>
              <w:divId w:val="13975857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DB1434" w14:textId="77777777" w:rsidR="00C54165" w:rsidRDefault="00000000">
            <w:pPr>
              <w:jc w:val="center"/>
              <w:divId w:val="19961838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A2CAB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467377" w14:textId="77777777" w:rsidR="00C54165" w:rsidRDefault="00000000">
            <w:pPr>
              <w:jc w:val="center"/>
              <w:divId w:val="14804633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C8788C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C53DF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66EC2CDD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0207A6" w14:textId="77777777" w:rsidR="00C54165" w:rsidRDefault="00000000">
            <w:pPr>
              <w:divId w:val="35947972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RL - Left Swing phase (%)</w:t>
            </w:r>
          </w:p>
        </w:tc>
      </w:tr>
      <w:tr w:rsidR="00C54165" w14:paraId="5021BFCD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821805" w14:textId="77777777" w:rsidR="00C54165" w:rsidRDefault="00000000">
            <w:pPr>
              <w:jc w:val="center"/>
              <w:divId w:val="1504863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E02359" w14:textId="77777777" w:rsidR="00C54165" w:rsidRDefault="00000000">
            <w:pPr>
              <w:jc w:val="center"/>
              <w:divId w:val="11144468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B8FBA0" w14:textId="77777777" w:rsidR="00C54165" w:rsidRDefault="00000000">
            <w:pPr>
              <w:jc w:val="center"/>
              <w:divId w:val="2230293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9A115B" w14:textId="77777777" w:rsidR="00C54165" w:rsidRDefault="00000000">
            <w:pPr>
              <w:jc w:val="center"/>
              <w:divId w:val="15078633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9876A5" w14:textId="77777777" w:rsidR="00C54165" w:rsidRDefault="00000000">
            <w:pPr>
              <w:jc w:val="center"/>
              <w:divId w:val="16651638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0C86B0" w14:textId="77777777" w:rsidR="00C54165" w:rsidRDefault="00000000">
            <w:pPr>
              <w:jc w:val="center"/>
              <w:divId w:val="2554834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97EA54" w14:textId="77777777" w:rsidR="00C54165" w:rsidRDefault="00000000">
            <w:pPr>
              <w:jc w:val="center"/>
              <w:divId w:val="3491388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054A92" w14:textId="77777777" w:rsidR="00C54165" w:rsidRDefault="00000000">
            <w:pPr>
              <w:jc w:val="center"/>
              <w:divId w:val="20210764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0 cases 4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0A8368" w14:textId="77777777" w:rsidR="00C54165" w:rsidRDefault="00000000">
            <w:pPr>
              <w:jc w:val="center"/>
              <w:divId w:val="20822908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8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1.18 to -0.5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5FE161" w14:textId="77777777" w:rsidR="00C54165" w:rsidRDefault="00000000">
            <w:pPr>
              <w:jc w:val="center"/>
              <w:divId w:val="9832693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5633B5" w14:textId="77777777" w:rsidR="00C54165" w:rsidRDefault="00000000">
            <w:pPr>
              <w:jc w:val="center"/>
              <w:divId w:val="16182188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0A8F22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44CD6947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C7FB0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F545E8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87A86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53559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06B50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5CACF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6408C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B25321" w14:textId="77777777" w:rsidR="00C54165" w:rsidRDefault="00000000">
            <w:pPr>
              <w:jc w:val="center"/>
              <w:divId w:val="19160839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2BC460" w14:textId="77777777" w:rsidR="00C54165" w:rsidRDefault="00000000">
            <w:pPr>
              <w:jc w:val="center"/>
              <w:divId w:val="21008286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1950D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40451D" w14:textId="77777777" w:rsidR="00C54165" w:rsidRDefault="00000000">
            <w:pPr>
              <w:jc w:val="center"/>
              <w:divId w:val="10876563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A85C0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DF410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7183B878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4C9F30" w14:textId="77777777" w:rsidR="00C54165" w:rsidRDefault="00000000">
            <w:pPr>
              <w:divId w:val="197047583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lastRenderedPageBreak/>
              <w:t>Spatiotemporal RL - Right Swing phase (s)</w:t>
            </w:r>
          </w:p>
        </w:tc>
      </w:tr>
      <w:tr w:rsidR="00C54165" w14:paraId="70F29B11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48D119" w14:textId="77777777" w:rsidR="00C54165" w:rsidRDefault="00000000">
            <w:pPr>
              <w:jc w:val="center"/>
              <w:divId w:val="3250861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8A8F83" w14:textId="77777777" w:rsidR="00C54165" w:rsidRDefault="00000000">
            <w:pPr>
              <w:jc w:val="center"/>
              <w:divId w:val="10217119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B06FDB" w14:textId="77777777" w:rsidR="00C54165" w:rsidRDefault="00000000">
            <w:pPr>
              <w:jc w:val="center"/>
              <w:divId w:val="13396919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BFE12D" w14:textId="77777777" w:rsidR="00C54165" w:rsidRDefault="00000000">
            <w:pPr>
              <w:jc w:val="center"/>
              <w:divId w:val="14592548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2E532A" w14:textId="77777777" w:rsidR="00C54165" w:rsidRDefault="00000000">
            <w:pPr>
              <w:jc w:val="center"/>
              <w:divId w:val="7353940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39479A" w14:textId="77777777" w:rsidR="00C54165" w:rsidRDefault="00000000">
            <w:pPr>
              <w:jc w:val="center"/>
              <w:divId w:val="18704164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7CB483" w14:textId="77777777" w:rsidR="00C54165" w:rsidRDefault="00000000">
            <w:pPr>
              <w:jc w:val="center"/>
              <w:divId w:val="16061591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25F011" w14:textId="77777777" w:rsidR="00C54165" w:rsidRDefault="00000000">
            <w:pPr>
              <w:jc w:val="center"/>
              <w:divId w:val="21456588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0 cases 2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773EC" w14:textId="77777777" w:rsidR="00C54165" w:rsidRDefault="00000000">
            <w:pPr>
              <w:jc w:val="center"/>
              <w:divId w:val="15194677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02 to 0.0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A703F8" w14:textId="77777777" w:rsidR="00C54165" w:rsidRDefault="00000000">
            <w:pPr>
              <w:jc w:val="center"/>
              <w:divId w:val="13190431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5015C3" w14:textId="77777777" w:rsidR="00C54165" w:rsidRDefault="00000000">
            <w:pPr>
              <w:jc w:val="center"/>
              <w:divId w:val="17790630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5FBD6C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37F80B61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33DC4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96686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313F9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6178D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64D88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D3440C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E6897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34F6BF" w14:textId="77777777" w:rsidR="00C54165" w:rsidRDefault="00000000">
            <w:pPr>
              <w:jc w:val="center"/>
              <w:divId w:val="19862046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EAC6AB" w14:textId="77777777" w:rsidR="00C54165" w:rsidRDefault="00000000">
            <w:pPr>
              <w:jc w:val="center"/>
              <w:divId w:val="9078080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D45A5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99F193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D582EC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0C6E8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48167328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D94AC6" w14:textId="77777777" w:rsidR="00C54165" w:rsidRDefault="00000000">
            <w:pPr>
              <w:divId w:val="131140466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RL - Left Swing phase (s)</w:t>
            </w:r>
          </w:p>
        </w:tc>
      </w:tr>
      <w:tr w:rsidR="00C54165" w14:paraId="79434EC9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4CAE95" w14:textId="77777777" w:rsidR="00C54165" w:rsidRDefault="00000000">
            <w:pPr>
              <w:jc w:val="center"/>
              <w:divId w:val="3020823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D256EE" w14:textId="77777777" w:rsidR="00C54165" w:rsidRDefault="00000000">
            <w:pPr>
              <w:jc w:val="center"/>
              <w:divId w:val="8228184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5DC944" w14:textId="77777777" w:rsidR="00C54165" w:rsidRDefault="00000000">
            <w:pPr>
              <w:jc w:val="center"/>
              <w:divId w:val="3588203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FF299E" w14:textId="77777777" w:rsidR="00C54165" w:rsidRDefault="00000000">
            <w:pPr>
              <w:jc w:val="center"/>
              <w:divId w:val="10228290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EC6C3D" w14:textId="77777777" w:rsidR="00C54165" w:rsidRDefault="00000000">
            <w:pPr>
              <w:jc w:val="center"/>
              <w:divId w:val="9653541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0131D5" w14:textId="77777777" w:rsidR="00C54165" w:rsidRDefault="00000000">
            <w:pPr>
              <w:jc w:val="center"/>
              <w:divId w:val="14582569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E191C5" w14:textId="77777777" w:rsidR="00C54165" w:rsidRDefault="00000000">
            <w:pPr>
              <w:jc w:val="center"/>
              <w:divId w:val="18605096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A200CB" w14:textId="77777777" w:rsidR="00C54165" w:rsidRDefault="00000000">
            <w:pPr>
              <w:jc w:val="center"/>
              <w:divId w:val="9063785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0 cases 2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053780" w14:textId="77777777" w:rsidR="00C54165" w:rsidRDefault="00000000">
            <w:pPr>
              <w:jc w:val="center"/>
              <w:divId w:val="14387207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0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0 to 0.0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2EF57B" w14:textId="77777777" w:rsidR="00C54165" w:rsidRDefault="00000000">
            <w:pPr>
              <w:jc w:val="center"/>
              <w:divId w:val="21457301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8C2A33" w14:textId="77777777" w:rsidR="00C54165" w:rsidRDefault="00000000">
            <w:pPr>
              <w:jc w:val="center"/>
              <w:divId w:val="44847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3BE169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275FFA31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32667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91970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5AEEE8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8C29B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2895B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035CB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09129B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1B7F48" w14:textId="77777777" w:rsidR="00C54165" w:rsidRDefault="00000000">
            <w:pPr>
              <w:jc w:val="center"/>
              <w:divId w:val="16259599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EE9EC3" w14:textId="77777777" w:rsidR="00C54165" w:rsidRDefault="00000000">
            <w:pPr>
              <w:jc w:val="center"/>
              <w:divId w:val="19151237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4D5BC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C5EECD" w14:textId="77777777" w:rsidR="00C54165" w:rsidRDefault="00000000">
            <w:pPr>
              <w:jc w:val="center"/>
              <w:divId w:val="12914736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--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6719B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5198C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3BDF8590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0DFE3F" w14:textId="77777777" w:rsidR="00C54165" w:rsidRDefault="00000000">
            <w:pPr>
              <w:divId w:val="170185342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RL - Right Step time (s)</w:t>
            </w:r>
          </w:p>
        </w:tc>
      </w:tr>
      <w:tr w:rsidR="00C54165" w14:paraId="4CA76448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13B484" w14:textId="77777777" w:rsidR="00C54165" w:rsidRDefault="00000000">
            <w:pPr>
              <w:jc w:val="center"/>
              <w:divId w:val="15757802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00DF34" w14:textId="77777777" w:rsidR="00C54165" w:rsidRDefault="00000000">
            <w:pPr>
              <w:jc w:val="center"/>
              <w:divId w:val="14580604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7FB105" w14:textId="77777777" w:rsidR="00C54165" w:rsidRDefault="00000000">
            <w:pPr>
              <w:jc w:val="center"/>
              <w:divId w:val="4204172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B6F291" w14:textId="77777777" w:rsidR="00C54165" w:rsidRDefault="00000000">
            <w:pPr>
              <w:jc w:val="center"/>
              <w:divId w:val="16354807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849823" w14:textId="77777777" w:rsidR="00C54165" w:rsidRDefault="00000000">
            <w:pPr>
              <w:jc w:val="center"/>
              <w:divId w:val="3555415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CD7378" w14:textId="77777777" w:rsidR="00C54165" w:rsidRDefault="00000000">
            <w:pPr>
              <w:jc w:val="center"/>
              <w:divId w:val="11196404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D3AD11" w14:textId="77777777" w:rsidR="00C54165" w:rsidRDefault="00000000">
            <w:pPr>
              <w:jc w:val="center"/>
              <w:divId w:val="13717571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A3435C" w14:textId="77777777" w:rsidR="00C54165" w:rsidRDefault="00000000">
            <w:pPr>
              <w:jc w:val="center"/>
              <w:divId w:val="2281500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8 cases 49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5C069F" w14:textId="77777777" w:rsidR="00C54165" w:rsidRDefault="00000000">
            <w:pPr>
              <w:jc w:val="center"/>
              <w:divId w:val="15182273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0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02 to 0.0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76F8AD" w14:textId="77777777" w:rsidR="00C54165" w:rsidRDefault="00000000">
            <w:pPr>
              <w:jc w:val="center"/>
              <w:divId w:val="3569763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2EC270" w14:textId="77777777" w:rsidR="00C54165" w:rsidRDefault="00000000">
            <w:pPr>
              <w:jc w:val="center"/>
              <w:divId w:val="1061206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E6285D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54133E0F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BEF898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53C24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50D638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36CD3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6B19D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CAE768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1C514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66079A" w14:textId="77777777" w:rsidR="00C54165" w:rsidRDefault="00000000">
            <w:pPr>
              <w:jc w:val="center"/>
              <w:divId w:val="1639769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3E6262" w14:textId="77777777" w:rsidR="00C54165" w:rsidRDefault="00000000">
            <w:pPr>
              <w:jc w:val="center"/>
              <w:divId w:val="17972114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510F5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C71A62" w14:textId="77777777" w:rsidR="00C54165" w:rsidRDefault="00000000">
            <w:pPr>
              <w:jc w:val="center"/>
              <w:divId w:val="8164535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4BF2E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B23E7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2A8724E3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40B5B2" w14:textId="77777777" w:rsidR="00C54165" w:rsidRDefault="00000000">
            <w:pPr>
              <w:divId w:val="38745710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RL - Left Step time (s)</w:t>
            </w:r>
          </w:p>
        </w:tc>
      </w:tr>
      <w:tr w:rsidR="00C54165" w14:paraId="18A60697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9EED4A" w14:textId="77777777" w:rsidR="00C54165" w:rsidRDefault="00000000">
            <w:pPr>
              <w:jc w:val="center"/>
              <w:divId w:val="705885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01E02C" w14:textId="77777777" w:rsidR="00C54165" w:rsidRDefault="00000000">
            <w:pPr>
              <w:jc w:val="center"/>
              <w:divId w:val="9892898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01E797" w14:textId="77777777" w:rsidR="00C54165" w:rsidRDefault="00000000">
            <w:pPr>
              <w:jc w:val="center"/>
              <w:divId w:val="742107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1E67CB" w14:textId="77777777" w:rsidR="00C54165" w:rsidRDefault="00000000">
            <w:pPr>
              <w:jc w:val="center"/>
              <w:divId w:val="10259853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80ABB8" w14:textId="77777777" w:rsidR="00C54165" w:rsidRDefault="00000000">
            <w:pPr>
              <w:jc w:val="center"/>
              <w:divId w:val="8888793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486492" w14:textId="77777777" w:rsidR="00C54165" w:rsidRDefault="00000000">
            <w:pPr>
              <w:jc w:val="center"/>
              <w:divId w:val="20030040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470DC2" w14:textId="77777777" w:rsidR="00C54165" w:rsidRDefault="00000000">
            <w:pPr>
              <w:jc w:val="center"/>
              <w:divId w:val="19025914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E78CD1" w14:textId="77777777" w:rsidR="00C54165" w:rsidRDefault="00000000">
            <w:pPr>
              <w:jc w:val="center"/>
              <w:divId w:val="8177716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8 cases 49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11F063" w14:textId="77777777" w:rsidR="00C54165" w:rsidRDefault="00000000">
            <w:pPr>
              <w:jc w:val="center"/>
              <w:divId w:val="11427680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0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03 to 0.0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3FE439" w14:textId="77777777" w:rsidR="00C54165" w:rsidRDefault="00000000">
            <w:pPr>
              <w:jc w:val="center"/>
              <w:divId w:val="8317214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234BE0" w14:textId="77777777" w:rsidR="00C54165" w:rsidRDefault="00000000">
            <w:pPr>
              <w:jc w:val="center"/>
              <w:divId w:val="9970790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22C32A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5AD932B4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578AA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6EDA3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B58C7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DAF5C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134B0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330C5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6C23B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A213D7" w14:textId="77777777" w:rsidR="00C54165" w:rsidRDefault="00000000">
            <w:pPr>
              <w:jc w:val="center"/>
              <w:divId w:val="6920729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E01770" w14:textId="77777777" w:rsidR="00C54165" w:rsidRDefault="00000000">
            <w:pPr>
              <w:jc w:val="center"/>
              <w:divId w:val="4189916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F0191B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FFC620" w14:textId="77777777" w:rsidR="00C54165" w:rsidRDefault="00000000">
            <w:pPr>
              <w:jc w:val="center"/>
              <w:divId w:val="20044304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607EA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E6F1D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5E3A9323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7AFCA1" w14:textId="77777777" w:rsidR="00C54165" w:rsidRDefault="00000000">
            <w:pPr>
              <w:divId w:val="106236387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RL - Right Stride time (s)</w:t>
            </w:r>
          </w:p>
        </w:tc>
      </w:tr>
      <w:tr w:rsidR="00C54165" w14:paraId="4DAFD1F2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2BA014" w14:textId="77777777" w:rsidR="00C54165" w:rsidRDefault="00000000">
            <w:pPr>
              <w:jc w:val="center"/>
              <w:divId w:val="12925213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A8C422" w14:textId="77777777" w:rsidR="00C54165" w:rsidRDefault="00000000">
            <w:pPr>
              <w:jc w:val="center"/>
              <w:divId w:val="19735171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790DEA" w14:textId="77777777" w:rsidR="00C54165" w:rsidRDefault="00000000">
            <w:pPr>
              <w:jc w:val="center"/>
              <w:divId w:val="2426828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17A15F" w14:textId="77777777" w:rsidR="00C54165" w:rsidRDefault="00000000">
            <w:pPr>
              <w:jc w:val="center"/>
              <w:divId w:val="9818888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96B1C6" w14:textId="77777777" w:rsidR="00C54165" w:rsidRDefault="00000000">
            <w:pPr>
              <w:jc w:val="center"/>
              <w:divId w:val="6921490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2EC0DC" w14:textId="77777777" w:rsidR="00C54165" w:rsidRDefault="00000000">
            <w:pPr>
              <w:jc w:val="center"/>
              <w:divId w:val="18753839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A9A025" w14:textId="77777777" w:rsidR="00C54165" w:rsidRDefault="00000000">
            <w:pPr>
              <w:jc w:val="center"/>
              <w:divId w:val="7727513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719EAF" w14:textId="77777777" w:rsidR="00C54165" w:rsidRDefault="00000000">
            <w:pPr>
              <w:jc w:val="center"/>
              <w:divId w:val="10109837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7 cases 48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E160FD" w14:textId="77777777" w:rsidR="00C54165" w:rsidRDefault="00000000">
            <w:pPr>
              <w:jc w:val="center"/>
              <w:divId w:val="10544260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0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01 to 0.0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529358" w14:textId="77777777" w:rsidR="00C54165" w:rsidRDefault="00000000">
            <w:pPr>
              <w:jc w:val="center"/>
              <w:divId w:val="121969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EB4ABF" w14:textId="77777777" w:rsidR="00C54165" w:rsidRDefault="00000000">
            <w:pPr>
              <w:jc w:val="center"/>
              <w:divId w:val="4307059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9F4891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0D5ED9D7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1600A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23514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F0A43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D9CDD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BBA2B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5E94A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7AD29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EED776" w14:textId="77777777" w:rsidR="00C54165" w:rsidRDefault="00000000">
            <w:pPr>
              <w:jc w:val="center"/>
              <w:divId w:val="9080735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CC783F" w14:textId="77777777" w:rsidR="00C54165" w:rsidRDefault="00000000">
            <w:pPr>
              <w:jc w:val="center"/>
              <w:divId w:val="16644331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2DF37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E0CE66" w14:textId="77777777" w:rsidR="00C54165" w:rsidRDefault="00000000">
            <w:pPr>
              <w:jc w:val="center"/>
              <w:divId w:val="9995037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5B208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FBD67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113AAEDB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D7BB57" w14:textId="77777777" w:rsidR="00C54165" w:rsidRDefault="00000000">
            <w:pPr>
              <w:divId w:val="153534357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RL - Left Stride time (s)</w:t>
            </w:r>
          </w:p>
        </w:tc>
      </w:tr>
      <w:tr w:rsidR="00C54165" w14:paraId="26170A21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52CE85" w14:textId="77777777" w:rsidR="00C54165" w:rsidRDefault="00000000">
            <w:pPr>
              <w:jc w:val="center"/>
              <w:divId w:val="4808480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3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C97850" w14:textId="77777777" w:rsidR="00C54165" w:rsidRDefault="00000000">
            <w:pPr>
              <w:jc w:val="center"/>
              <w:divId w:val="4991980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199783" w14:textId="77777777" w:rsidR="00C54165" w:rsidRDefault="00000000">
            <w:pPr>
              <w:jc w:val="center"/>
              <w:divId w:val="2111580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D65F92" w14:textId="77777777" w:rsidR="00C54165" w:rsidRDefault="00000000">
            <w:pPr>
              <w:jc w:val="center"/>
              <w:divId w:val="6593829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1D3BDB" w14:textId="77777777" w:rsidR="00C54165" w:rsidRDefault="00000000">
            <w:pPr>
              <w:jc w:val="center"/>
              <w:divId w:val="14096169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8E15E6" w14:textId="77777777" w:rsidR="00C54165" w:rsidRDefault="00000000">
            <w:pPr>
              <w:jc w:val="center"/>
              <w:divId w:val="18040400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EB147D" w14:textId="77777777" w:rsidR="00C54165" w:rsidRDefault="00000000">
            <w:pPr>
              <w:jc w:val="center"/>
              <w:divId w:val="2666684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7DC385" w14:textId="77777777" w:rsidR="00C54165" w:rsidRDefault="00000000">
            <w:pPr>
              <w:jc w:val="center"/>
              <w:divId w:val="21292729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7 cases 48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C2A36E" w14:textId="77777777" w:rsidR="00C54165" w:rsidRDefault="00000000">
            <w:pPr>
              <w:jc w:val="center"/>
              <w:divId w:val="13625869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0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03 to 0.0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046BD4" w14:textId="77777777" w:rsidR="00C54165" w:rsidRDefault="00000000">
            <w:pPr>
              <w:jc w:val="center"/>
              <w:divId w:val="6785024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A99F0C" w14:textId="77777777" w:rsidR="00C54165" w:rsidRDefault="00000000">
            <w:pPr>
              <w:jc w:val="center"/>
              <w:divId w:val="18265823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477317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2F1B05AC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EC667C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247C5C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C3C30B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1E4CF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7AB27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1E1F5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A4C30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DA40B4" w14:textId="77777777" w:rsidR="00C54165" w:rsidRDefault="00000000">
            <w:pPr>
              <w:jc w:val="center"/>
              <w:divId w:val="12673521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F10179" w14:textId="77777777" w:rsidR="00C54165" w:rsidRDefault="00000000">
            <w:pPr>
              <w:jc w:val="center"/>
              <w:divId w:val="19594878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D24EC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242D1C" w14:textId="77777777" w:rsidR="00C54165" w:rsidRDefault="00000000">
            <w:pPr>
              <w:jc w:val="center"/>
              <w:divId w:val="5441026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E373B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DA5C7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5AEF2FAC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B55E4B" w14:textId="77777777" w:rsidR="00C54165" w:rsidRDefault="00000000">
            <w:pPr>
              <w:divId w:val="91929102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- Stride Length</w:t>
            </w:r>
          </w:p>
        </w:tc>
      </w:tr>
      <w:tr w:rsidR="00C54165" w14:paraId="71493F74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04BDD1" w14:textId="77777777" w:rsidR="00C54165" w:rsidRDefault="00000000">
            <w:pPr>
              <w:jc w:val="center"/>
              <w:divId w:val="20448187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F2B6B8" w14:textId="77777777" w:rsidR="00C54165" w:rsidRDefault="00000000">
            <w:pPr>
              <w:jc w:val="center"/>
              <w:divId w:val="20273214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5888BD" w14:textId="77777777" w:rsidR="00C54165" w:rsidRDefault="00000000">
            <w:pPr>
              <w:jc w:val="center"/>
              <w:divId w:val="16206042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82709C" w14:textId="77777777" w:rsidR="00C54165" w:rsidRDefault="00000000">
            <w:pPr>
              <w:jc w:val="center"/>
              <w:divId w:val="694741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26E21F" w14:textId="77777777" w:rsidR="00C54165" w:rsidRDefault="00000000">
            <w:pPr>
              <w:jc w:val="center"/>
              <w:divId w:val="20235815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BD83C0" w14:textId="77777777" w:rsidR="00C54165" w:rsidRDefault="00000000">
            <w:pPr>
              <w:jc w:val="center"/>
              <w:divId w:val="15404365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7410FA" w14:textId="77777777" w:rsidR="00C54165" w:rsidRDefault="00000000">
            <w:pPr>
              <w:jc w:val="center"/>
              <w:divId w:val="8748553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BC1173" w14:textId="77777777" w:rsidR="00C54165" w:rsidRDefault="00000000">
            <w:pPr>
              <w:jc w:val="center"/>
              <w:divId w:val="4885247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00 cases 137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F63F51" w14:textId="77777777" w:rsidR="00C54165" w:rsidRDefault="00000000">
            <w:pPr>
              <w:jc w:val="center"/>
              <w:divId w:val="199416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1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1.03 to 0.7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E7FEC2" w14:textId="77777777" w:rsidR="00C54165" w:rsidRDefault="00000000">
            <w:pPr>
              <w:jc w:val="center"/>
              <w:divId w:val="16778822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254DBD" w14:textId="77777777" w:rsidR="00C54165" w:rsidRDefault="00000000">
            <w:pPr>
              <w:jc w:val="center"/>
              <w:divId w:val="20756142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242FC3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4D04F3B3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14297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87C2D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49F78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A934E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606E3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71396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B4F7B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8F2D20" w14:textId="77777777" w:rsidR="00C54165" w:rsidRDefault="00000000">
            <w:pPr>
              <w:jc w:val="center"/>
              <w:divId w:val="18950454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C2E6B7" w14:textId="77777777" w:rsidR="00C54165" w:rsidRDefault="00000000">
            <w:pPr>
              <w:jc w:val="center"/>
              <w:divId w:val="10387472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19B5E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6413F7" w14:textId="77777777" w:rsidR="00C54165" w:rsidRDefault="00000000">
            <w:pPr>
              <w:jc w:val="center"/>
              <w:divId w:val="11050039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5EDBA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1D3EF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4CD8F5BF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060ACB" w14:textId="77777777" w:rsidR="00C54165" w:rsidRDefault="00000000">
            <w:pPr>
              <w:divId w:val="41459873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- Stride time</w:t>
            </w:r>
          </w:p>
        </w:tc>
      </w:tr>
      <w:tr w:rsidR="00C54165" w14:paraId="25BDFE39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587EB9" w14:textId="77777777" w:rsidR="00C54165" w:rsidRDefault="00000000">
            <w:pPr>
              <w:jc w:val="center"/>
              <w:divId w:val="8300291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024CFB" w14:textId="77777777" w:rsidR="00C54165" w:rsidRDefault="00000000">
            <w:pPr>
              <w:jc w:val="center"/>
              <w:divId w:val="15121818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5027DB" w14:textId="77777777" w:rsidR="00C54165" w:rsidRDefault="00000000">
            <w:pPr>
              <w:jc w:val="center"/>
              <w:divId w:val="2140531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15BAF9" w14:textId="77777777" w:rsidR="00C54165" w:rsidRDefault="00000000">
            <w:pPr>
              <w:jc w:val="center"/>
              <w:divId w:val="16250413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B2C80F" w14:textId="77777777" w:rsidR="00C54165" w:rsidRDefault="00000000">
            <w:pPr>
              <w:jc w:val="center"/>
              <w:divId w:val="10476813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B1CCFB" w14:textId="77777777" w:rsidR="00C54165" w:rsidRDefault="00000000">
            <w:pPr>
              <w:jc w:val="center"/>
              <w:divId w:val="235548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117161" w14:textId="77777777" w:rsidR="00C54165" w:rsidRDefault="00000000">
            <w:pPr>
              <w:jc w:val="center"/>
              <w:divId w:val="2548277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3778EA" w14:textId="77777777" w:rsidR="00C54165" w:rsidRDefault="00000000">
            <w:pPr>
              <w:jc w:val="center"/>
              <w:divId w:val="2821987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3 cases 58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26B1AD" w14:textId="77777777" w:rsidR="00C54165" w:rsidRDefault="00000000">
            <w:pPr>
              <w:jc w:val="center"/>
              <w:divId w:val="18449270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1.4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3.77 to 0.8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7B1FAC" w14:textId="77777777" w:rsidR="00C54165" w:rsidRDefault="00000000">
            <w:pPr>
              <w:jc w:val="center"/>
              <w:divId w:val="20864134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7B03EB" w14:textId="77777777" w:rsidR="00C54165" w:rsidRDefault="00000000">
            <w:pPr>
              <w:jc w:val="center"/>
              <w:divId w:val="3556172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5220B7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751930C0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CEA05C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EAA02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0D8FAB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4D54C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B974C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C31D5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495AE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318159" w14:textId="77777777" w:rsidR="00C54165" w:rsidRDefault="00000000">
            <w:pPr>
              <w:jc w:val="center"/>
              <w:divId w:val="5210165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3C11F8" w14:textId="77777777" w:rsidR="00C54165" w:rsidRDefault="00000000">
            <w:pPr>
              <w:jc w:val="center"/>
              <w:divId w:val="5972581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8A1A6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22D96D" w14:textId="77777777" w:rsidR="00C54165" w:rsidRDefault="00000000">
            <w:pPr>
              <w:jc w:val="center"/>
              <w:divId w:val="14480438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FBEA7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5D9B3C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01DED0EA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701B93" w14:textId="77777777" w:rsidR="00C54165" w:rsidRDefault="00000000">
            <w:pPr>
              <w:divId w:val="1141643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- Step width</w:t>
            </w:r>
          </w:p>
        </w:tc>
      </w:tr>
      <w:tr w:rsidR="00C54165" w14:paraId="4894D46E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0153CF" w14:textId="77777777" w:rsidR="00C54165" w:rsidRDefault="00000000">
            <w:pPr>
              <w:jc w:val="center"/>
              <w:divId w:val="10208866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F90BE3" w14:textId="77777777" w:rsidR="00C54165" w:rsidRDefault="00000000">
            <w:pPr>
              <w:jc w:val="center"/>
              <w:divId w:val="8231581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49CC39" w14:textId="77777777" w:rsidR="00C54165" w:rsidRDefault="00000000">
            <w:pPr>
              <w:jc w:val="center"/>
              <w:divId w:val="19988046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2C6880" w14:textId="77777777" w:rsidR="00C54165" w:rsidRDefault="00000000">
            <w:pPr>
              <w:jc w:val="center"/>
              <w:divId w:val="6353780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B1960C" w14:textId="77777777" w:rsidR="00C54165" w:rsidRDefault="00000000">
            <w:pPr>
              <w:jc w:val="center"/>
              <w:divId w:val="1866058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D60FE4" w14:textId="77777777" w:rsidR="00C54165" w:rsidRDefault="00000000">
            <w:pPr>
              <w:jc w:val="center"/>
              <w:divId w:val="15842154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2C8D40" w14:textId="77777777" w:rsidR="00C54165" w:rsidRDefault="00000000">
            <w:pPr>
              <w:jc w:val="center"/>
              <w:divId w:val="15565759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33878D" w14:textId="77777777" w:rsidR="00C54165" w:rsidRDefault="00000000">
            <w:pPr>
              <w:jc w:val="center"/>
              <w:divId w:val="19510802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36 cases 8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E3E1A6" w14:textId="77777777" w:rsidR="00C54165" w:rsidRDefault="00000000">
            <w:pPr>
              <w:jc w:val="center"/>
              <w:divId w:val="16456961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27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55 to 1.0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546456" w14:textId="77777777" w:rsidR="00C54165" w:rsidRDefault="00000000">
            <w:pPr>
              <w:jc w:val="center"/>
              <w:divId w:val="16663957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9A1894" w14:textId="77777777" w:rsidR="00C54165" w:rsidRDefault="00000000">
            <w:pPr>
              <w:jc w:val="center"/>
              <w:divId w:val="9117688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AD975F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5CAF4320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A658CB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A910D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F8625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E2B4E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43967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F0B0D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BE19B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EDCFAF" w14:textId="77777777" w:rsidR="00C54165" w:rsidRDefault="00000000">
            <w:pPr>
              <w:jc w:val="center"/>
              <w:divId w:val="14100812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45419F" w14:textId="77777777" w:rsidR="00C54165" w:rsidRDefault="00000000">
            <w:pPr>
              <w:jc w:val="center"/>
              <w:divId w:val="12147760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F32A7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B09F1A" w14:textId="77777777" w:rsidR="00C54165" w:rsidRDefault="00000000">
            <w:pPr>
              <w:jc w:val="center"/>
              <w:divId w:val="17173189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D45EB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41999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366E6F06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AEFEB6" w14:textId="77777777" w:rsidR="00C54165" w:rsidRDefault="00000000">
            <w:pPr>
              <w:divId w:val="133695738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- Stance time</w:t>
            </w:r>
          </w:p>
        </w:tc>
      </w:tr>
      <w:tr w:rsidR="00C54165" w14:paraId="25EB2922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A60A07" w14:textId="77777777" w:rsidR="00C54165" w:rsidRDefault="00000000">
            <w:pPr>
              <w:jc w:val="center"/>
              <w:divId w:val="10730437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DB8803" w14:textId="77777777" w:rsidR="00C54165" w:rsidRDefault="00000000">
            <w:pPr>
              <w:jc w:val="center"/>
              <w:divId w:val="16575690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FD89EC" w14:textId="77777777" w:rsidR="00C54165" w:rsidRDefault="00000000">
            <w:pPr>
              <w:jc w:val="center"/>
              <w:divId w:val="19342418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A0EA5E" w14:textId="77777777" w:rsidR="00C54165" w:rsidRDefault="00000000">
            <w:pPr>
              <w:jc w:val="center"/>
              <w:divId w:val="1511383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4BE481" w14:textId="77777777" w:rsidR="00C54165" w:rsidRDefault="00000000">
            <w:pPr>
              <w:jc w:val="center"/>
              <w:divId w:val="3722689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89DFDD" w14:textId="77777777" w:rsidR="00C54165" w:rsidRDefault="00000000">
            <w:pPr>
              <w:jc w:val="center"/>
              <w:divId w:val="6043388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5DE134" w14:textId="77777777" w:rsidR="00C54165" w:rsidRDefault="00000000">
            <w:pPr>
              <w:jc w:val="center"/>
              <w:divId w:val="6119795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95390A" w14:textId="77777777" w:rsidR="00C54165" w:rsidRDefault="00000000">
            <w:pPr>
              <w:jc w:val="center"/>
              <w:divId w:val="11885674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14 cases 97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BA3AD5" w14:textId="77777777" w:rsidR="00C54165" w:rsidRDefault="00000000">
            <w:pPr>
              <w:jc w:val="center"/>
              <w:divId w:val="11445398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07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74 to 0.8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6FBD25" w14:textId="77777777" w:rsidR="00C54165" w:rsidRDefault="00000000">
            <w:pPr>
              <w:jc w:val="center"/>
              <w:divId w:val="3581682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B7FE06" w14:textId="77777777" w:rsidR="00C54165" w:rsidRDefault="00000000">
            <w:pPr>
              <w:jc w:val="center"/>
              <w:divId w:val="1496371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98EDE5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484F2D45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95C70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00606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7F56F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380BC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27FCF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21B59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3FBAD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EECBC7" w14:textId="77777777" w:rsidR="00C54165" w:rsidRDefault="00000000">
            <w:pPr>
              <w:jc w:val="center"/>
              <w:divId w:val="10402029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0C61B1" w14:textId="77777777" w:rsidR="00C54165" w:rsidRDefault="00000000">
            <w:pPr>
              <w:jc w:val="center"/>
              <w:divId w:val="21414544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0C995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62A659" w14:textId="77777777" w:rsidR="00C54165" w:rsidRDefault="00000000">
            <w:pPr>
              <w:jc w:val="center"/>
              <w:divId w:val="17661503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9469B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A872F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314D58E3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888B1B" w14:textId="77777777" w:rsidR="00C54165" w:rsidRDefault="00000000">
            <w:pPr>
              <w:divId w:val="4568853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- Swing time</w:t>
            </w:r>
          </w:p>
        </w:tc>
      </w:tr>
      <w:tr w:rsidR="00C54165" w14:paraId="0FEC9AB8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57BA47" w14:textId="77777777" w:rsidR="00C54165" w:rsidRDefault="00000000">
            <w:pPr>
              <w:jc w:val="center"/>
              <w:divId w:val="14673537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3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923060" w14:textId="77777777" w:rsidR="00C54165" w:rsidRDefault="00000000">
            <w:pPr>
              <w:jc w:val="center"/>
              <w:divId w:val="18053497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56B301" w14:textId="77777777" w:rsidR="00C54165" w:rsidRDefault="00000000">
            <w:pPr>
              <w:jc w:val="center"/>
              <w:divId w:val="2236842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1E2F49" w14:textId="77777777" w:rsidR="00C54165" w:rsidRDefault="00000000">
            <w:pPr>
              <w:jc w:val="center"/>
              <w:divId w:val="14235272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090287" w14:textId="77777777" w:rsidR="00C54165" w:rsidRDefault="00000000">
            <w:pPr>
              <w:jc w:val="center"/>
              <w:divId w:val="9298973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B2A405" w14:textId="77777777" w:rsidR="00C54165" w:rsidRDefault="00000000">
            <w:pPr>
              <w:jc w:val="center"/>
              <w:divId w:val="19595286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4B4FC1" w14:textId="77777777" w:rsidR="00C54165" w:rsidRDefault="00000000">
            <w:pPr>
              <w:jc w:val="center"/>
              <w:divId w:val="657651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3F4AA5" w14:textId="77777777" w:rsidR="00C54165" w:rsidRDefault="00000000">
            <w:pPr>
              <w:jc w:val="center"/>
              <w:divId w:val="715101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7 cases 42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1F8A3D" w14:textId="77777777" w:rsidR="00C54165" w:rsidRDefault="00000000">
            <w:pPr>
              <w:jc w:val="center"/>
              <w:divId w:val="14002538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1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39 to 0.6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070806" w14:textId="77777777" w:rsidR="00C54165" w:rsidRDefault="00000000">
            <w:pPr>
              <w:jc w:val="center"/>
              <w:divId w:val="12596820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CB9B0E" w14:textId="77777777" w:rsidR="00C54165" w:rsidRDefault="00000000">
            <w:pPr>
              <w:jc w:val="center"/>
              <w:divId w:val="20224690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084FDD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41FE8BEA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F838A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A0F2F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94F6D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CDBD0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D8C16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8077C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80657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C13AFB" w14:textId="77777777" w:rsidR="00C54165" w:rsidRDefault="00000000">
            <w:pPr>
              <w:jc w:val="center"/>
              <w:divId w:val="16136334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00843B" w14:textId="77777777" w:rsidR="00C54165" w:rsidRDefault="00000000">
            <w:pPr>
              <w:jc w:val="center"/>
              <w:divId w:val="779906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DD852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491796" w14:textId="77777777" w:rsidR="00C54165" w:rsidRDefault="00000000">
            <w:pPr>
              <w:jc w:val="center"/>
              <w:divId w:val="16301683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1A8BB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6FBEFC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0B96DA60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4A6F26" w14:textId="77777777" w:rsidR="00C54165" w:rsidRDefault="00000000">
            <w:pPr>
              <w:divId w:val="28654419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RL - Right Cadence</w:t>
            </w:r>
          </w:p>
        </w:tc>
      </w:tr>
      <w:tr w:rsidR="00C54165" w14:paraId="00D477A0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4458FC" w14:textId="77777777" w:rsidR="00C54165" w:rsidRDefault="00000000">
            <w:pPr>
              <w:jc w:val="center"/>
              <w:divId w:val="17355428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1699A9" w14:textId="77777777" w:rsidR="00C54165" w:rsidRDefault="00000000">
            <w:pPr>
              <w:jc w:val="center"/>
              <w:divId w:val="3052856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11A143" w14:textId="77777777" w:rsidR="00C54165" w:rsidRDefault="00000000">
            <w:pPr>
              <w:jc w:val="center"/>
              <w:divId w:val="6574586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64825F" w14:textId="77777777" w:rsidR="00C54165" w:rsidRDefault="00000000">
            <w:pPr>
              <w:jc w:val="center"/>
              <w:divId w:val="3679930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EA5A3D" w14:textId="77777777" w:rsidR="00C54165" w:rsidRDefault="00000000">
            <w:pPr>
              <w:jc w:val="center"/>
              <w:divId w:val="7819954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94CD60" w14:textId="77777777" w:rsidR="00C54165" w:rsidRDefault="00000000">
            <w:pPr>
              <w:jc w:val="center"/>
              <w:divId w:val="3508395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978F0D" w14:textId="77777777" w:rsidR="00C54165" w:rsidRDefault="00000000">
            <w:pPr>
              <w:jc w:val="center"/>
              <w:divId w:val="18603923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57C1E2" w14:textId="77777777" w:rsidR="00C54165" w:rsidRDefault="00000000">
            <w:pPr>
              <w:jc w:val="center"/>
              <w:divId w:val="4426551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9 cases 71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B5E4FA" w14:textId="77777777" w:rsidR="00C54165" w:rsidRDefault="00000000">
            <w:pPr>
              <w:jc w:val="center"/>
              <w:divId w:val="19134215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57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1.28 to 0.1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1E179F" w14:textId="77777777" w:rsidR="00C54165" w:rsidRDefault="00000000">
            <w:pPr>
              <w:jc w:val="center"/>
              <w:divId w:val="20777773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7D0F92" w14:textId="77777777" w:rsidR="00C54165" w:rsidRDefault="00000000">
            <w:pPr>
              <w:jc w:val="center"/>
              <w:divId w:val="9491704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CB2196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5C5DDBC9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FDD99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92477C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CD313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E51A2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289BC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ED5D8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294F3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D0EF15" w14:textId="77777777" w:rsidR="00C54165" w:rsidRDefault="00000000">
            <w:pPr>
              <w:jc w:val="center"/>
              <w:divId w:val="2390216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70ED71" w14:textId="77777777" w:rsidR="00C54165" w:rsidRDefault="00000000">
            <w:pPr>
              <w:jc w:val="center"/>
              <w:divId w:val="7716295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51E8C8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5C2D9A" w14:textId="77777777" w:rsidR="00C54165" w:rsidRDefault="00000000">
            <w:pPr>
              <w:jc w:val="center"/>
              <w:divId w:val="18818193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4E4AD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9997B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114465B9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C5907A" w14:textId="77777777" w:rsidR="00C54165" w:rsidRDefault="00000000">
            <w:pPr>
              <w:divId w:val="27390214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RL - Left Cadence</w:t>
            </w:r>
          </w:p>
        </w:tc>
      </w:tr>
      <w:tr w:rsidR="00C54165" w14:paraId="18CC2736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FF360A" w14:textId="77777777" w:rsidR="00C54165" w:rsidRDefault="00000000">
            <w:pPr>
              <w:jc w:val="center"/>
              <w:divId w:val="6293599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C8CA37" w14:textId="77777777" w:rsidR="00C54165" w:rsidRDefault="00000000">
            <w:pPr>
              <w:jc w:val="center"/>
              <w:divId w:val="14255693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027CBF" w14:textId="77777777" w:rsidR="00C54165" w:rsidRDefault="00000000">
            <w:pPr>
              <w:jc w:val="center"/>
              <w:divId w:val="15937050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7859EB" w14:textId="77777777" w:rsidR="00C54165" w:rsidRDefault="00000000">
            <w:pPr>
              <w:jc w:val="center"/>
              <w:divId w:val="8179623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1E5E7E" w14:textId="77777777" w:rsidR="00C54165" w:rsidRDefault="00000000">
            <w:pPr>
              <w:jc w:val="center"/>
              <w:divId w:val="16280497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1BE49D" w14:textId="77777777" w:rsidR="00C54165" w:rsidRDefault="00000000">
            <w:pPr>
              <w:jc w:val="center"/>
              <w:divId w:val="5555133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1E1088" w14:textId="77777777" w:rsidR="00C54165" w:rsidRDefault="00000000">
            <w:pPr>
              <w:jc w:val="center"/>
              <w:divId w:val="15368477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6D25C5" w14:textId="77777777" w:rsidR="00C54165" w:rsidRDefault="00000000">
            <w:pPr>
              <w:jc w:val="center"/>
              <w:divId w:val="1189548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6 cases 58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4ED3C7" w14:textId="77777777" w:rsidR="00C54165" w:rsidRDefault="00000000">
            <w:pPr>
              <w:jc w:val="center"/>
              <w:divId w:val="17673844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2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72 to 0.2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1F51A3" w14:textId="77777777" w:rsidR="00C54165" w:rsidRDefault="00000000">
            <w:pPr>
              <w:jc w:val="center"/>
              <w:divId w:val="18426238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8B939C" w14:textId="77777777" w:rsidR="00C54165" w:rsidRDefault="00000000">
            <w:pPr>
              <w:jc w:val="center"/>
              <w:divId w:val="19441438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AAA6C1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22F0562B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09081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87A95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78C3A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F5BA7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FF9CC8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2E82F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64180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FB7308" w14:textId="77777777" w:rsidR="00C54165" w:rsidRDefault="00000000">
            <w:pPr>
              <w:jc w:val="center"/>
              <w:divId w:val="6106300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78B840" w14:textId="77777777" w:rsidR="00C54165" w:rsidRDefault="00000000">
            <w:pPr>
              <w:jc w:val="center"/>
              <w:divId w:val="5603349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41278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9602F7" w14:textId="77777777" w:rsidR="00C54165" w:rsidRDefault="00000000">
            <w:pPr>
              <w:jc w:val="center"/>
              <w:divId w:val="15975211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FC9BEB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F6463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5238964B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266D36" w14:textId="77777777" w:rsidR="00C54165" w:rsidRDefault="00000000">
            <w:pPr>
              <w:divId w:val="64501581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RL - Right Speed</w:t>
            </w:r>
          </w:p>
        </w:tc>
      </w:tr>
      <w:tr w:rsidR="00C54165" w14:paraId="0EEA18B1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EAA7D1" w14:textId="77777777" w:rsidR="00C54165" w:rsidRDefault="00000000">
            <w:pPr>
              <w:jc w:val="center"/>
              <w:divId w:val="4013425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4DE55" w14:textId="77777777" w:rsidR="00C54165" w:rsidRDefault="00000000">
            <w:pPr>
              <w:jc w:val="center"/>
              <w:divId w:val="10770464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4241D0" w14:textId="77777777" w:rsidR="00C54165" w:rsidRDefault="00000000">
            <w:pPr>
              <w:jc w:val="center"/>
              <w:divId w:val="20836775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E3A7B9" w14:textId="77777777" w:rsidR="00C54165" w:rsidRDefault="00000000">
            <w:pPr>
              <w:jc w:val="center"/>
              <w:divId w:val="135004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A631E9" w14:textId="77777777" w:rsidR="00C54165" w:rsidRDefault="00000000">
            <w:pPr>
              <w:jc w:val="center"/>
              <w:divId w:val="10847666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D578FC" w14:textId="77777777" w:rsidR="00C54165" w:rsidRDefault="00000000">
            <w:pPr>
              <w:jc w:val="center"/>
              <w:divId w:val="16912938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8F1E02" w14:textId="77777777" w:rsidR="00C54165" w:rsidRDefault="00000000">
            <w:pPr>
              <w:jc w:val="center"/>
              <w:divId w:val="1265512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7F10FC" w14:textId="77777777" w:rsidR="00C54165" w:rsidRDefault="00000000">
            <w:pPr>
              <w:jc w:val="center"/>
              <w:divId w:val="1420834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0 cases 41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BB80B7" w14:textId="77777777" w:rsidR="00C54165" w:rsidRDefault="00000000">
            <w:pPr>
              <w:jc w:val="center"/>
              <w:divId w:val="9669328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1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56 to 0.2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45DF58" w14:textId="77777777" w:rsidR="00C54165" w:rsidRDefault="00000000">
            <w:pPr>
              <w:jc w:val="center"/>
              <w:divId w:val="6698725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961E57" w14:textId="77777777" w:rsidR="00C54165" w:rsidRDefault="00000000">
            <w:pPr>
              <w:jc w:val="center"/>
              <w:divId w:val="7468021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16D4AF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74C12B2D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C1ECFB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AD393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79D41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CB5F8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1BEB8C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28344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6B2AA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509A8A" w14:textId="77777777" w:rsidR="00C54165" w:rsidRDefault="00000000">
            <w:pPr>
              <w:jc w:val="center"/>
              <w:divId w:val="15282501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4597CC" w14:textId="77777777" w:rsidR="00C54165" w:rsidRDefault="00000000">
            <w:pPr>
              <w:jc w:val="center"/>
              <w:divId w:val="5807933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DD23A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ADC6DD" w14:textId="77777777" w:rsidR="00C54165" w:rsidRDefault="00000000">
            <w:pPr>
              <w:jc w:val="center"/>
              <w:divId w:val="17742088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B2D63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D1C6B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3AC9948B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A24F51" w14:textId="77777777" w:rsidR="00C54165" w:rsidRDefault="00000000">
            <w:pPr>
              <w:divId w:val="134932980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RL - Left Speed</w:t>
            </w:r>
          </w:p>
        </w:tc>
      </w:tr>
      <w:tr w:rsidR="00C54165" w14:paraId="18698840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546239" w14:textId="77777777" w:rsidR="00C54165" w:rsidRDefault="00000000">
            <w:pPr>
              <w:jc w:val="center"/>
              <w:divId w:val="5482244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491AB8" w14:textId="77777777" w:rsidR="00C54165" w:rsidRDefault="00000000">
            <w:pPr>
              <w:jc w:val="center"/>
              <w:divId w:val="2225212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92E1E8" w14:textId="77777777" w:rsidR="00C54165" w:rsidRDefault="00000000">
            <w:pPr>
              <w:jc w:val="center"/>
              <w:divId w:val="21111192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F14BB0" w14:textId="77777777" w:rsidR="00C54165" w:rsidRDefault="00000000">
            <w:pPr>
              <w:jc w:val="center"/>
              <w:divId w:val="13542617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F16093" w14:textId="77777777" w:rsidR="00C54165" w:rsidRDefault="00000000">
            <w:pPr>
              <w:jc w:val="center"/>
              <w:divId w:val="11708282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12C5BD" w14:textId="77777777" w:rsidR="00C54165" w:rsidRDefault="00000000">
            <w:pPr>
              <w:jc w:val="center"/>
              <w:divId w:val="14410247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38B16F" w14:textId="77777777" w:rsidR="00C54165" w:rsidRDefault="00000000">
            <w:pPr>
              <w:jc w:val="center"/>
              <w:divId w:val="11947340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FBDDFE" w14:textId="77777777" w:rsidR="00C54165" w:rsidRDefault="00000000">
            <w:pPr>
              <w:jc w:val="center"/>
              <w:divId w:val="16199190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7 cases 28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803E0D" w14:textId="77777777" w:rsidR="00C54165" w:rsidRDefault="00000000">
            <w:pPr>
              <w:jc w:val="center"/>
              <w:divId w:val="11033001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0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56 to 0.5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D95E54" w14:textId="77777777" w:rsidR="00C54165" w:rsidRDefault="00000000">
            <w:pPr>
              <w:jc w:val="center"/>
              <w:divId w:val="12794084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047BAE" w14:textId="77777777" w:rsidR="00C54165" w:rsidRDefault="00000000">
            <w:pPr>
              <w:jc w:val="center"/>
              <w:divId w:val="11826280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09A0C4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102750D9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9CBB4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C90C8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F15A7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27C058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0AF69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A3CE9C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3A0DE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33A7CA" w14:textId="77777777" w:rsidR="00C54165" w:rsidRDefault="00000000">
            <w:pPr>
              <w:jc w:val="center"/>
              <w:divId w:val="7944931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B8C08F" w14:textId="77777777" w:rsidR="00C54165" w:rsidRDefault="00000000">
            <w:pPr>
              <w:jc w:val="center"/>
              <w:divId w:val="14369433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BFEF1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430CBC" w14:textId="77777777" w:rsidR="00C54165" w:rsidRDefault="00000000">
            <w:pPr>
              <w:jc w:val="center"/>
              <w:divId w:val="15829079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4C4C8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21CFA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151A3801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5543E3" w14:textId="77777777" w:rsidR="00C54165" w:rsidRDefault="00000000">
            <w:pPr>
              <w:divId w:val="1103684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RL - Right Stride Length</w:t>
            </w:r>
          </w:p>
        </w:tc>
      </w:tr>
      <w:tr w:rsidR="00C54165" w14:paraId="14E1D9AC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E33E5B" w14:textId="77777777" w:rsidR="00C54165" w:rsidRDefault="00000000">
            <w:pPr>
              <w:jc w:val="center"/>
              <w:divId w:val="9184883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4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DBE12F" w14:textId="77777777" w:rsidR="00C54165" w:rsidRDefault="00000000">
            <w:pPr>
              <w:jc w:val="center"/>
              <w:divId w:val="2378318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5A7D6C" w14:textId="77777777" w:rsidR="00C54165" w:rsidRDefault="00000000">
            <w:pPr>
              <w:jc w:val="center"/>
              <w:divId w:val="7187511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8A7EA9" w14:textId="77777777" w:rsidR="00C54165" w:rsidRDefault="00000000">
            <w:pPr>
              <w:jc w:val="center"/>
              <w:divId w:val="5406751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29FED9" w14:textId="77777777" w:rsidR="00C54165" w:rsidRDefault="00000000">
            <w:pPr>
              <w:jc w:val="center"/>
              <w:divId w:val="11507103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22A293" w14:textId="77777777" w:rsidR="00C54165" w:rsidRDefault="00000000">
            <w:pPr>
              <w:jc w:val="center"/>
              <w:divId w:val="1329112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C3AFC7" w14:textId="77777777" w:rsidR="00C54165" w:rsidRDefault="00000000">
            <w:pPr>
              <w:jc w:val="center"/>
              <w:divId w:val="21438805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3B3EFC" w14:textId="77777777" w:rsidR="00C54165" w:rsidRDefault="00000000">
            <w:pPr>
              <w:jc w:val="center"/>
              <w:divId w:val="12863035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8 cases 81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EC0D48" w14:textId="77777777" w:rsidR="00C54165" w:rsidRDefault="00000000">
            <w:pPr>
              <w:jc w:val="center"/>
              <w:divId w:val="3546237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4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1.03 to 0.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C664C9" w14:textId="77777777" w:rsidR="00C54165" w:rsidRDefault="00000000">
            <w:pPr>
              <w:jc w:val="center"/>
              <w:divId w:val="20764682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1566DC" w14:textId="77777777" w:rsidR="00C54165" w:rsidRDefault="00000000">
            <w:pPr>
              <w:jc w:val="center"/>
              <w:divId w:val="16219518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17D8B9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23A46D3A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68524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287F5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AA5D3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C6BF5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A6C3C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B136A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89A51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8E4A33" w14:textId="77777777" w:rsidR="00C54165" w:rsidRDefault="00000000">
            <w:pPr>
              <w:jc w:val="center"/>
              <w:divId w:val="8235487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C17C3E" w14:textId="77777777" w:rsidR="00C54165" w:rsidRDefault="00000000">
            <w:pPr>
              <w:jc w:val="center"/>
              <w:divId w:val="1560725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C817B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427C02" w14:textId="77777777" w:rsidR="00C54165" w:rsidRDefault="00000000">
            <w:pPr>
              <w:jc w:val="center"/>
              <w:divId w:val="638406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9C18D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72C2B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54515E83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FF0AE1" w14:textId="77777777" w:rsidR="00C54165" w:rsidRDefault="00000000">
            <w:pPr>
              <w:divId w:val="171003451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RL - Left Stride Length</w:t>
            </w:r>
          </w:p>
        </w:tc>
      </w:tr>
      <w:tr w:rsidR="00C54165" w14:paraId="10D335B3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A39C55" w14:textId="77777777" w:rsidR="00C54165" w:rsidRDefault="00000000">
            <w:pPr>
              <w:jc w:val="center"/>
              <w:divId w:val="8899959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B1536E" w14:textId="77777777" w:rsidR="00C54165" w:rsidRDefault="00000000">
            <w:pPr>
              <w:jc w:val="center"/>
              <w:divId w:val="987227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DA61AD" w14:textId="77777777" w:rsidR="00C54165" w:rsidRDefault="00000000">
            <w:pPr>
              <w:jc w:val="center"/>
              <w:divId w:val="7676557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E204F7" w14:textId="77777777" w:rsidR="00C54165" w:rsidRDefault="00000000">
            <w:pPr>
              <w:jc w:val="center"/>
              <w:divId w:val="15662633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E52669" w14:textId="77777777" w:rsidR="00C54165" w:rsidRDefault="00000000">
            <w:pPr>
              <w:jc w:val="center"/>
              <w:divId w:val="10828009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FF6A35" w14:textId="77777777" w:rsidR="00C54165" w:rsidRDefault="00000000">
            <w:pPr>
              <w:jc w:val="center"/>
              <w:divId w:val="10953690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9A217C" w14:textId="77777777" w:rsidR="00C54165" w:rsidRDefault="00000000">
            <w:pPr>
              <w:jc w:val="center"/>
              <w:divId w:val="6967337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036EA8" w14:textId="77777777" w:rsidR="00C54165" w:rsidRDefault="00000000">
            <w:pPr>
              <w:jc w:val="center"/>
              <w:divId w:val="943296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8 cases 81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B9105A" w14:textId="77777777" w:rsidR="00C54165" w:rsidRDefault="00000000">
            <w:pPr>
              <w:jc w:val="center"/>
              <w:divId w:val="18894849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3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90 to 0.2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B5270F" w14:textId="77777777" w:rsidR="00C54165" w:rsidRDefault="00000000">
            <w:pPr>
              <w:jc w:val="center"/>
              <w:divId w:val="6020322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A84689" w14:textId="77777777" w:rsidR="00C54165" w:rsidRDefault="00000000">
            <w:pPr>
              <w:jc w:val="center"/>
              <w:divId w:val="3226624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A6D8AC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2C5F5738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BFC73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49F20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D7C69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EAA84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47B88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7F636B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15DF4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22A337" w14:textId="77777777" w:rsidR="00C54165" w:rsidRDefault="00000000">
            <w:pPr>
              <w:jc w:val="center"/>
              <w:divId w:val="13080493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DC76AE" w14:textId="77777777" w:rsidR="00C54165" w:rsidRDefault="00000000">
            <w:pPr>
              <w:jc w:val="center"/>
              <w:divId w:val="5477645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C1DB3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04678A" w14:textId="77777777" w:rsidR="00C54165" w:rsidRDefault="00000000">
            <w:pPr>
              <w:jc w:val="center"/>
              <w:divId w:val="1319911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04CB5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F9708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3963D0C9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A1C733" w14:textId="77777777" w:rsidR="00C54165" w:rsidRDefault="00000000">
            <w:pPr>
              <w:divId w:val="87466234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RL - Left step length</w:t>
            </w:r>
          </w:p>
        </w:tc>
      </w:tr>
      <w:tr w:rsidR="00C54165" w14:paraId="28B242C9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4D8004" w14:textId="77777777" w:rsidR="00C54165" w:rsidRDefault="00000000">
            <w:pPr>
              <w:jc w:val="center"/>
              <w:divId w:val="4303175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3500DB" w14:textId="77777777" w:rsidR="00C54165" w:rsidRDefault="00000000">
            <w:pPr>
              <w:jc w:val="center"/>
              <w:divId w:val="13496043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6E9E83" w14:textId="77777777" w:rsidR="00C54165" w:rsidRDefault="00000000">
            <w:pPr>
              <w:jc w:val="center"/>
              <w:divId w:val="177007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C3CFF8" w14:textId="77777777" w:rsidR="00C54165" w:rsidRDefault="00000000">
            <w:pPr>
              <w:jc w:val="center"/>
              <w:divId w:val="2873167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0E48C5" w14:textId="77777777" w:rsidR="00C54165" w:rsidRDefault="00000000">
            <w:pPr>
              <w:jc w:val="center"/>
              <w:divId w:val="10508871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0A61B7" w14:textId="77777777" w:rsidR="00C54165" w:rsidRDefault="00000000">
            <w:pPr>
              <w:jc w:val="center"/>
              <w:divId w:val="17951777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539382" w14:textId="77777777" w:rsidR="00C54165" w:rsidRDefault="00000000">
            <w:pPr>
              <w:jc w:val="center"/>
              <w:divId w:val="2170094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4EAD89" w14:textId="77777777" w:rsidR="00C54165" w:rsidRDefault="00000000">
            <w:pPr>
              <w:jc w:val="center"/>
              <w:divId w:val="5617917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53 cases 104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6402EF" w14:textId="77777777" w:rsidR="00C54165" w:rsidRDefault="00000000">
            <w:pPr>
              <w:jc w:val="center"/>
              <w:divId w:val="15815197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4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51 to 1.3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D1846F" w14:textId="77777777" w:rsidR="00C54165" w:rsidRDefault="00000000">
            <w:pPr>
              <w:jc w:val="center"/>
              <w:divId w:val="20505227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D268AC" w14:textId="77777777" w:rsidR="00C54165" w:rsidRDefault="00000000">
            <w:pPr>
              <w:jc w:val="center"/>
              <w:divId w:val="20549638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0659DC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4347DEAA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B8E82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AEA61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26813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390CE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B0CA8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56FB0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EA29B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4F4553" w14:textId="77777777" w:rsidR="00C54165" w:rsidRDefault="00000000">
            <w:pPr>
              <w:jc w:val="center"/>
              <w:divId w:val="21454607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232DBC" w14:textId="77777777" w:rsidR="00C54165" w:rsidRDefault="00000000">
            <w:pPr>
              <w:jc w:val="center"/>
              <w:divId w:val="21186025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9E620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24AE58" w14:textId="77777777" w:rsidR="00C54165" w:rsidRDefault="00000000">
            <w:pPr>
              <w:jc w:val="center"/>
              <w:divId w:val="14876681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413818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11A73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2AEF08B0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35EDC2" w14:textId="77777777" w:rsidR="00C54165" w:rsidRDefault="00000000">
            <w:pPr>
              <w:divId w:val="102433242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RL - Right Step length</w:t>
            </w:r>
          </w:p>
        </w:tc>
      </w:tr>
      <w:tr w:rsidR="00C54165" w14:paraId="1BD1037D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2D2048" w14:textId="77777777" w:rsidR="00C54165" w:rsidRDefault="00000000">
            <w:pPr>
              <w:jc w:val="center"/>
              <w:divId w:val="18179165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3C238C" w14:textId="77777777" w:rsidR="00C54165" w:rsidRDefault="00000000">
            <w:pPr>
              <w:jc w:val="center"/>
              <w:divId w:val="13501837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2CB74F" w14:textId="77777777" w:rsidR="00C54165" w:rsidRDefault="00000000">
            <w:pPr>
              <w:jc w:val="center"/>
              <w:divId w:val="2940667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811881" w14:textId="77777777" w:rsidR="00C54165" w:rsidRDefault="00000000">
            <w:pPr>
              <w:jc w:val="center"/>
              <w:divId w:val="20887681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95FFA8" w14:textId="77777777" w:rsidR="00C54165" w:rsidRDefault="00000000">
            <w:pPr>
              <w:jc w:val="center"/>
              <w:divId w:val="2991953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7D8DFF" w14:textId="77777777" w:rsidR="00C54165" w:rsidRDefault="00000000">
            <w:pPr>
              <w:jc w:val="center"/>
              <w:divId w:val="698869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BD51CA" w14:textId="77777777" w:rsidR="00C54165" w:rsidRDefault="00000000">
            <w:pPr>
              <w:jc w:val="center"/>
              <w:divId w:val="21455853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F7B0CA" w14:textId="77777777" w:rsidR="00C54165" w:rsidRDefault="00000000">
            <w:pPr>
              <w:jc w:val="center"/>
              <w:divId w:val="18630058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86 cases 137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45F957" w14:textId="77777777" w:rsidR="00C54165" w:rsidRDefault="00000000">
            <w:pPr>
              <w:jc w:val="center"/>
              <w:divId w:val="20429728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4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17 to 1.0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7B7525" w14:textId="77777777" w:rsidR="00C54165" w:rsidRDefault="00000000">
            <w:pPr>
              <w:jc w:val="center"/>
              <w:divId w:val="19643429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49CD8F" w14:textId="77777777" w:rsidR="00C54165" w:rsidRDefault="00000000">
            <w:pPr>
              <w:jc w:val="center"/>
              <w:divId w:val="7424887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5F9482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5564C068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7F9818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FAA7B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00C688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CD524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DB60C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1BFE4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F75AD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64AA8B" w14:textId="77777777" w:rsidR="00C54165" w:rsidRDefault="00000000">
            <w:pPr>
              <w:jc w:val="center"/>
              <w:divId w:val="12107991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EF786D" w14:textId="77777777" w:rsidR="00C54165" w:rsidRDefault="00000000">
            <w:pPr>
              <w:jc w:val="center"/>
              <w:divId w:val="1300238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EBD6F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A1EA97" w14:textId="77777777" w:rsidR="00C54165" w:rsidRDefault="00000000">
            <w:pPr>
              <w:jc w:val="center"/>
              <w:divId w:val="8205790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B1734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9F5AA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5D7CB986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364188" w14:textId="77777777" w:rsidR="00C54165" w:rsidRDefault="00000000">
            <w:pPr>
              <w:divId w:val="143270566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RL - Left Double support</w:t>
            </w:r>
          </w:p>
        </w:tc>
      </w:tr>
      <w:tr w:rsidR="00C54165" w14:paraId="0ABC3446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E62F96" w14:textId="77777777" w:rsidR="00C54165" w:rsidRDefault="00000000">
            <w:pPr>
              <w:jc w:val="center"/>
              <w:divId w:val="18854860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BC422A" w14:textId="77777777" w:rsidR="00C54165" w:rsidRDefault="00000000">
            <w:pPr>
              <w:jc w:val="center"/>
              <w:divId w:val="4054190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4339B3" w14:textId="77777777" w:rsidR="00C54165" w:rsidRDefault="00000000">
            <w:pPr>
              <w:jc w:val="center"/>
              <w:divId w:val="5337376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0945D8" w14:textId="77777777" w:rsidR="00C54165" w:rsidRDefault="00000000">
            <w:pPr>
              <w:jc w:val="center"/>
              <w:divId w:val="3688007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C943B1" w14:textId="77777777" w:rsidR="00C54165" w:rsidRDefault="00000000">
            <w:pPr>
              <w:jc w:val="center"/>
              <w:divId w:val="19177818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369712" w14:textId="77777777" w:rsidR="00C54165" w:rsidRDefault="00000000">
            <w:pPr>
              <w:jc w:val="center"/>
              <w:divId w:val="5802876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4E691B" w14:textId="77777777" w:rsidR="00C54165" w:rsidRDefault="00000000">
            <w:pPr>
              <w:jc w:val="center"/>
              <w:divId w:val="15080602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22E2EF" w14:textId="77777777" w:rsidR="00C54165" w:rsidRDefault="00000000">
            <w:pPr>
              <w:jc w:val="center"/>
              <w:divId w:val="17123438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7 cases 48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68D886" w14:textId="77777777" w:rsidR="00C54165" w:rsidRDefault="00000000">
            <w:pPr>
              <w:jc w:val="center"/>
              <w:divId w:val="4110482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3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30 to 0.9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473D28" w14:textId="77777777" w:rsidR="00C54165" w:rsidRDefault="00000000">
            <w:pPr>
              <w:jc w:val="center"/>
              <w:divId w:val="15548046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021561" w14:textId="77777777" w:rsidR="00C54165" w:rsidRDefault="00000000">
            <w:pPr>
              <w:jc w:val="center"/>
              <w:divId w:val="8157274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FAE8A7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38DA9D0B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2E2097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A545C8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72C62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278382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ECC97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F9159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BE59BB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856241" w14:textId="77777777" w:rsidR="00C54165" w:rsidRDefault="00000000">
            <w:pPr>
              <w:jc w:val="center"/>
              <w:divId w:val="13579242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173341" w14:textId="77777777" w:rsidR="00C54165" w:rsidRDefault="00000000">
            <w:pPr>
              <w:jc w:val="center"/>
              <w:divId w:val="15653347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15FDB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B2F254" w14:textId="77777777" w:rsidR="00C54165" w:rsidRDefault="00000000">
            <w:pPr>
              <w:jc w:val="center"/>
              <w:divId w:val="5217455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0757C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C06B2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3F331572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C7707C" w14:textId="77777777" w:rsidR="00C54165" w:rsidRDefault="00000000">
            <w:pPr>
              <w:divId w:val="133171020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RL - Right Double support</w:t>
            </w:r>
          </w:p>
        </w:tc>
      </w:tr>
      <w:tr w:rsidR="00C54165" w14:paraId="5C9473F4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CA8C6F" w14:textId="77777777" w:rsidR="00C54165" w:rsidRDefault="00000000">
            <w:pPr>
              <w:jc w:val="center"/>
              <w:divId w:val="12187077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3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7A45E1" w14:textId="77777777" w:rsidR="00C54165" w:rsidRDefault="00000000">
            <w:pPr>
              <w:jc w:val="center"/>
              <w:divId w:val="17319203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D7B47B" w14:textId="77777777" w:rsidR="00C54165" w:rsidRDefault="00000000">
            <w:pPr>
              <w:jc w:val="center"/>
              <w:divId w:val="18271677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33DA88" w14:textId="77777777" w:rsidR="00C54165" w:rsidRDefault="00000000">
            <w:pPr>
              <w:jc w:val="center"/>
              <w:divId w:val="18809680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535305" w14:textId="77777777" w:rsidR="00C54165" w:rsidRDefault="00000000">
            <w:pPr>
              <w:jc w:val="center"/>
              <w:divId w:val="3155720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A4C8D3" w14:textId="77777777" w:rsidR="00C54165" w:rsidRDefault="00000000">
            <w:pPr>
              <w:jc w:val="center"/>
              <w:divId w:val="20478247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B9109C" w14:textId="77777777" w:rsidR="00C54165" w:rsidRDefault="00000000">
            <w:pPr>
              <w:jc w:val="center"/>
              <w:divId w:val="20457916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BEEEDE" w14:textId="77777777" w:rsidR="00C54165" w:rsidRDefault="00000000">
            <w:pPr>
              <w:jc w:val="center"/>
              <w:divId w:val="14378727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7 cases 48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DE64FB" w14:textId="77777777" w:rsidR="00C54165" w:rsidRDefault="00000000">
            <w:pPr>
              <w:jc w:val="center"/>
              <w:divId w:val="8391948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0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51 to 0.5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D4E313" w14:textId="77777777" w:rsidR="00C54165" w:rsidRDefault="00000000">
            <w:pPr>
              <w:jc w:val="center"/>
              <w:divId w:val="10541617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182D56" w14:textId="77777777" w:rsidR="00C54165" w:rsidRDefault="00000000">
            <w:pPr>
              <w:jc w:val="center"/>
              <w:divId w:val="18321347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90297D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3EA4E297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3145C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4F0A4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4B4DD1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F531F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8A2E1D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17EB8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B3371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563FA8" w14:textId="77777777" w:rsidR="00C54165" w:rsidRDefault="00000000">
            <w:pPr>
              <w:jc w:val="center"/>
              <w:divId w:val="16209859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D4EDFE" w14:textId="77777777" w:rsidR="00C54165" w:rsidRDefault="00000000">
            <w:pPr>
              <w:jc w:val="center"/>
              <w:divId w:val="4919151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BB119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9E0840" w14:textId="77777777" w:rsidR="00C54165" w:rsidRDefault="00000000">
            <w:pPr>
              <w:jc w:val="center"/>
              <w:divId w:val="5758943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AF3C8B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B26A4E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4353C3E3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9593CB" w14:textId="77777777" w:rsidR="00C54165" w:rsidRDefault="00000000">
            <w:pPr>
              <w:divId w:val="27656892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RL - Right Single support</w:t>
            </w:r>
          </w:p>
        </w:tc>
      </w:tr>
      <w:tr w:rsidR="00C54165" w14:paraId="6250E9F0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8EBFF1" w14:textId="77777777" w:rsidR="00C54165" w:rsidRDefault="00000000">
            <w:pPr>
              <w:jc w:val="center"/>
              <w:divId w:val="5916208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6670A5" w14:textId="77777777" w:rsidR="00C54165" w:rsidRDefault="00000000">
            <w:pPr>
              <w:jc w:val="center"/>
              <w:divId w:val="13313731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FC3997" w14:textId="77777777" w:rsidR="00C54165" w:rsidRDefault="00000000">
            <w:pPr>
              <w:jc w:val="center"/>
              <w:divId w:val="16150182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3A32EB" w14:textId="77777777" w:rsidR="00C54165" w:rsidRDefault="00000000">
            <w:pPr>
              <w:jc w:val="center"/>
              <w:divId w:val="7104194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C02BC6" w14:textId="77777777" w:rsidR="00C54165" w:rsidRDefault="00000000">
            <w:pPr>
              <w:jc w:val="center"/>
              <w:divId w:val="17334995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5C32ED" w14:textId="77777777" w:rsidR="00C54165" w:rsidRDefault="00000000">
            <w:pPr>
              <w:jc w:val="center"/>
              <w:divId w:val="20464426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1AB2CC" w14:textId="77777777" w:rsidR="00C54165" w:rsidRDefault="00000000">
            <w:pPr>
              <w:jc w:val="center"/>
              <w:divId w:val="8962800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4A09F6" w14:textId="77777777" w:rsidR="00C54165" w:rsidRDefault="00000000">
            <w:pPr>
              <w:jc w:val="center"/>
              <w:divId w:val="17327318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7 cases 68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6CF1A5" w14:textId="77777777" w:rsidR="00C54165" w:rsidRDefault="00000000">
            <w:pPr>
              <w:jc w:val="center"/>
              <w:divId w:val="1256611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1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18 to 0.5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7F012A" w14:textId="77777777" w:rsidR="00C54165" w:rsidRDefault="00000000">
            <w:pPr>
              <w:jc w:val="center"/>
              <w:divId w:val="16711348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5C60E7" w14:textId="77777777" w:rsidR="00C54165" w:rsidRDefault="00000000">
            <w:pPr>
              <w:jc w:val="center"/>
              <w:divId w:val="9411865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FE640C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6DEF37AB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2B844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7DE3A6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92FA98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A4884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0C5EFC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A4D1EC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163C8C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1DC3B1" w14:textId="77777777" w:rsidR="00C54165" w:rsidRDefault="00000000">
            <w:pPr>
              <w:jc w:val="center"/>
              <w:divId w:val="17382842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E92874" w14:textId="77777777" w:rsidR="00C54165" w:rsidRDefault="00000000">
            <w:pPr>
              <w:jc w:val="center"/>
              <w:divId w:val="6054242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C1CB1A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995992" w14:textId="77777777" w:rsidR="00C54165" w:rsidRDefault="00000000">
            <w:pPr>
              <w:jc w:val="center"/>
              <w:divId w:val="19573282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0E078F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44EAC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27156A82" w14:textId="77777777">
        <w:trPr>
          <w:divId w:val="1966080514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378C7E" w14:textId="77777777" w:rsidR="00C54165" w:rsidRDefault="00000000">
            <w:pPr>
              <w:divId w:val="164851500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RL - Left Single support</w:t>
            </w:r>
          </w:p>
        </w:tc>
      </w:tr>
      <w:tr w:rsidR="00C54165" w14:paraId="556C235B" w14:textId="77777777">
        <w:trPr>
          <w:divId w:val="1966080514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A3C18F" w14:textId="77777777" w:rsidR="00C54165" w:rsidRDefault="00000000">
            <w:pPr>
              <w:jc w:val="center"/>
              <w:divId w:val="6374899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457DF7" w14:textId="77777777" w:rsidR="00C54165" w:rsidRDefault="00000000">
            <w:pPr>
              <w:jc w:val="center"/>
              <w:divId w:val="15145660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FE3FAE" w14:textId="77777777" w:rsidR="00C54165" w:rsidRDefault="00000000">
            <w:pPr>
              <w:jc w:val="center"/>
              <w:divId w:val="17799841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DDAC9D" w14:textId="77777777" w:rsidR="00C54165" w:rsidRDefault="00000000">
            <w:pPr>
              <w:jc w:val="center"/>
              <w:divId w:val="16207244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33B190" w14:textId="77777777" w:rsidR="00C54165" w:rsidRDefault="00000000">
            <w:pPr>
              <w:jc w:val="center"/>
              <w:divId w:val="4556380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2FD9CB" w14:textId="77777777" w:rsidR="00C54165" w:rsidRDefault="00000000">
            <w:pPr>
              <w:jc w:val="center"/>
              <w:divId w:val="5971808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C343F2" w14:textId="77777777" w:rsidR="00C54165" w:rsidRDefault="00000000">
            <w:pPr>
              <w:jc w:val="center"/>
              <w:divId w:val="18265124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1276D9" w14:textId="77777777" w:rsidR="00C54165" w:rsidRDefault="00000000">
            <w:pPr>
              <w:jc w:val="center"/>
              <w:divId w:val="16036802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7 cases 68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665E29" w14:textId="77777777" w:rsidR="00C54165" w:rsidRDefault="00000000">
            <w:pPr>
              <w:jc w:val="center"/>
              <w:divId w:val="16562533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4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89 to -0.0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374A80" w14:textId="77777777" w:rsidR="00C54165" w:rsidRDefault="00000000">
            <w:pPr>
              <w:jc w:val="center"/>
              <w:divId w:val="2030604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31D0DE" w14:textId="77777777" w:rsidR="00C54165" w:rsidRDefault="00000000">
            <w:pPr>
              <w:jc w:val="center"/>
              <w:divId w:val="12349752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268941" w14:textId="77777777" w:rsidR="00C54165" w:rsidRDefault="00C5416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54165" w14:paraId="0151CA7B" w14:textId="77777777">
        <w:trPr>
          <w:divId w:val="1966080514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95425C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1F974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FAEF5B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BD663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0795C3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0939C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F94169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4F17A3" w14:textId="77777777" w:rsidR="00C54165" w:rsidRDefault="00000000">
            <w:pPr>
              <w:jc w:val="center"/>
              <w:divId w:val="9956901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4A8E6D" w14:textId="77777777" w:rsidR="00C54165" w:rsidRDefault="00000000">
            <w:pPr>
              <w:jc w:val="center"/>
              <w:divId w:val="374383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46A6A5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73C084" w14:textId="77777777" w:rsidR="00C54165" w:rsidRDefault="00000000">
            <w:pPr>
              <w:jc w:val="center"/>
              <w:divId w:val="7985736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AD40C0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99D374" w14:textId="77777777" w:rsidR="00C54165" w:rsidRDefault="00C5416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39D19325" w14:textId="77777777" w:rsidR="007A5B88" w:rsidRDefault="00000000">
      <w:pPr>
        <w:pStyle w:val="NormalWeb"/>
        <w:spacing w:line="140" w:lineRule="atLeast"/>
        <w:divId w:val="1966080514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sectPr w:rsidR="007A5B88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392C"/>
    <w:rsid w:val="001D1BFD"/>
    <w:rsid w:val="007A5B88"/>
    <w:rsid w:val="00AD7239"/>
    <w:rsid w:val="00C54165"/>
    <w:rsid w:val="00D92536"/>
    <w:rsid w:val="00E63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15BA9"/>
  <w15:docId w15:val="{4E4A194D-883E-4882-B482-22C2B9113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up">
    <w:name w:val="sup"/>
    <w:basedOn w:val="DefaultParagraphFont"/>
  </w:style>
  <w:style w:type="character" w:customStyle="1" w:styleId="label">
    <w:name w:val="label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-value">
    <w:name w:val="cell-value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080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71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32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747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540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69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12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1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4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1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7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4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8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4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73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57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56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0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74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55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5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0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2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32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1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8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06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0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8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08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6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2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65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9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0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0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64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7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9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77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9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9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0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8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2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2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8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7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7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1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5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93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45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1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8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2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8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0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6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3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43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6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1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3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54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60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0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1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4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5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5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6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73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5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12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3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7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7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53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0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24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1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3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7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23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3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36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9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7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04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5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8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7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6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9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0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66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84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6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1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9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9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6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3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2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9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9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79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5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3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2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4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1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62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7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9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5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05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0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0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8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2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6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7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7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8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21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9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7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6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8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3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2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4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42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6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2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8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1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2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5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09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5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4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2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7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1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4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9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9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8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85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2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3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25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3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5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9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0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2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7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7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0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65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7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9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6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5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75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9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3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0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5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5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4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1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8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1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7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2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8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9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3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40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2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9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5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0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9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6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1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55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76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4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7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94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22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0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6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7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6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22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9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62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8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9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5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98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6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1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4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9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7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7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8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7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64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9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7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1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17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2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1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1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1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77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8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4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9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6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8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8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73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49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0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6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66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0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8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1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5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8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2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2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6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8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6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64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4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59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0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9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4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9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1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8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0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1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8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1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94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10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3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6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1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8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9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4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4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5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6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8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6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1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56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0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7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83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34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3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25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7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8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2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25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6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6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3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3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2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76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4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5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4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4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8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2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7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3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0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1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5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4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5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8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8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8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6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47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4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2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16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8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3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7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9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6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1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2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9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65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47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8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1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5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9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1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5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46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6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0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0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8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1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2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2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5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5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0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7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2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73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5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2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9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47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85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1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8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4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75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5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97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1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9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45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8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8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7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7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76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2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7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7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9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9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43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36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2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1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8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4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5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2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7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0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34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84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9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8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1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4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6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7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8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0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8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5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8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1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10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29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32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0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8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43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85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2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1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4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4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00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59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8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5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04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68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2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19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2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1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1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1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5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4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4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8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5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0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7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7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9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6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8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7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1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95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04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6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4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26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3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7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6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3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0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5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7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15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8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5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4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8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9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2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5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8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63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16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4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54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28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5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9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9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3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9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42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7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62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1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90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35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56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0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6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4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1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4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8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2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14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3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33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4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52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01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4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4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9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93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87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0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25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9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55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32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22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2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1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2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2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3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1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0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0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9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4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4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0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8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83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5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7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1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8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0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2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5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4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3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9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5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26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0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6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3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8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03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04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76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9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66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1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1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8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0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9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1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2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6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0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9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66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33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1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6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6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9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8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0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7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4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8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9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47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7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70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8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1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0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8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8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6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34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2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2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33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4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74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0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6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7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2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9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7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9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6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8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1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0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9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56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2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7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1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9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4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8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3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3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8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42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6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32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51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8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6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2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3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8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8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25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7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9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2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57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4</Words>
  <Characters>13763</Characters>
  <Application>Microsoft Office Word</Application>
  <DocSecurity>0</DocSecurity>
  <Lines>114</Lines>
  <Paragraphs>32</Paragraphs>
  <ScaleCrop>false</ScaleCrop>
  <Company/>
  <LinksUpToDate>false</LinksUpToDate>
  <CharactersWithSpaces>16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egar khorramroo</cp:lastModifiedBy>
  <cp:revision>6</cp:revision>
  <dcterms:created xsi:type="dcterms:W3CDTF">2024-12-30T10:18:00Z</dcterms:created>
  <dcterms:modified xsi:type="dcterms:W3CDTF">2025-02-04T13:48:00Z</dcterms:modified>
</cp:coreProperties>
</file>